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27211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425"/>
        <w:gridCol w:w="709"/>
        <w:gridCol w:w="426"/>
        <w:gridCol w:w="709"/>
        <w:gridCol w:w="425"/>
        <w:gridCol w:w="567"/>
        <w:gridCol w:w="567"/>
        <w:gridCol w:w="425"/>
        <w:gridCol w:w="709"/>
        <w:gridCol w:w="709"/>
        <w:gridCol w:w="567"/>
        <w:gridCol w:w="709"/>
        <w:gridCol w:w="708"/>
        <w:gridCol w:w="567"/>
        <w:gridCol w:w="567"/>
        <w:gridCol w:w="709"/>
        <w:gridCol w:w="709"/>
        <w:gridCol w:w="709"/>
        <w:gridCol w:w="1629"/>
        <w:gridCol w:w="1630"/>
        <w:gridCol w:w="3259"/>
        <w:gridCol w:w="3259"/>
        <w:gridCol w:w="3259"/>
        <w:gridCol w:w="3259"/>
      </w:tblGrid>
      <w:tr w:rsidR="00EE65D9" w:rsidRPr="00EE65D9" w:rsidTr="00EE65D9">
        <w:tc>
          <w:tcPr>
            <w:tcW w:w="425" w:type="dxa"/>
          </w:tcPr>
          <w:p w:rsidR="00EE65D9" w:rsidRPr="00EE65D9" w:rsidRDefault="00EE65D9" w:rsidP="00DA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</w:tcPr>
          <w:p w:rsidR="00EE65D9" w:rsidRPr="00EE65D9" w:rsidRDefault="00EE65D9" w:rsidP="00B20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proofErr w:type="spellEnd"/>
          </w:p>
          <w:p w:rsidR="00EE65D9" w:rsidRPr="00EE65D9" w:rsidRDefault="00EE65D9" w:rsidP="00B201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(y)</w:t>
            </w:r>
          </w:p>
        </w:tc>
        <w:tc>
          <w:tcPr>
            <w:tcW w:w="426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709" w:type="dxa"/>
          </w:tcPr>
          <w:p w:rsidR="00EE65D9" w:rsidRPr="00EE65D9" w:rsidRDefault="00EE65D9" w:rsidP="00DA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iag</w:t>
            </w:r>
            <w:proofErr w:type="spellEnd"/>
          </w:p>
        </w:tc>
        <w:tc>
          <w:tcPr>
            <w:tcW w:w="425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TD</w:t>
            </w:r>
          </w:p>
        </w:tc>
        <w:tc>
          <w:tcPr>
            <w:tcW w:w="567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Tre</w:t>
            </w:r>
            <w:proofErr w:type="spellEnd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:rsidR="00EE65D9" w:rsidRPr="00EE65D9" w:rsidRDefault="00EE65D9" w:rsidP="00470C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r w:rsidR="00470C4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425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WC</w:t>
            </w:r>
          </w:p>
        </w:tc>
        <w:tc>
          <w:tcPr>
            <w:tcW w:w="709" w:type="dxa"/>
          </w:tcPr>
          <w:p w:rsidR="00EE65D9" w:rsidRPr="00EE65D9" w:rsidRDefault="00EE65D9" w:rsidP="00DA0F99">
            <w:pPr>
              <w:rPr>
                <w:rFonts w:ascii="Times New Roman" w:eastAsia="Droid Sans Fallback" w:hAnsi="Times New Roman" w:cs="Times New Roman"/>
                <w:color w:val="00000A"/>
                <w:sz w:val="16"/>
                <w:szCs w:val="16"/>
                <w:lang w:val="en-GB"/>
              </w:rPr>
            </w:pP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  <w:r w:rsidRPr="00EE65D9">
              <w:rPr>
                <w:rFonts w:ascii="Times New Roman" w:eastAsia="Droid Sans Fallback" w:hAnsi="Times New Roman" w:cs="Times New Roman"/>
                <w:color w:val="00000A"/>
                <w:sz w:val="16"/>
                <w:szCs w:val="16"/>
                <w:lang w:val="en-GB"/>
              </w:rPr>
              <w:t xml:space="preserve"> </w:t>
            </w:r>
          </w:p>
          <w:p w:rsidR="00EE65D9" w:rsidRPr="00EE65D9" w:rsidRDefault="00EE65D9" w:rsidP="00DA0F99">
            <w:pPr>
              <w:rPr>
                <w:rFonts w:ascii="Times New Roman" w:eastAsia="Droid Sans Fallback" w:hAnsi="Times New Roman" w:cs="Times New Roman"/>
                <w:color w:val="00000A"/>
                <w:sz w:val="16"/>
                <w:szCs w:val="16"/>
                <w:lang w:val="en-GB"/>
              </w:rPr>
            </w:pPr>
            <w:r w:rsidRPr="00EE65D9">
              <w:rPr>
                <w:rFonts w:ascii="Times New Roman" w:eastAsia="Droid Sans Fallback" w:hAnsi="Times New Roman" w:cs="Times New Roman"/>
                <w:color w:val="00000A"/>
                <w:sz w:val="16"/>
                <w:szCs w:val="16"/>
                <w:lang w:val="en-GB"/>
              </w:rPr>
              <w:t>median</w:t>
            </w:r>
          </w:p>
          <w:p w:rsidR="00EE65D9" w:rsidRPr="00EE65D9" w:rsidRDefault="00EE65D9" w:rsidP="00DA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µM</w:t>
            </w:r>
          </w:p>
        </w:tc>
        <w:tc>
          <w:tcPr>
            <w:tcW w:w="709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Phe</w:t>
            </w:r>
            <w:proofErr w:type="spellEnd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tol</w:t>
            </w:r>
          </w:p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g/</w:t>
            </w: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567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Gluc</w:t>
            </w:r>
            <w:proofErr w:type="spellEnd"/>
          </w:p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g/</w:t>
            </w:r>
          </w:p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709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Insul</w:t>
            </w:r>
            <w:proofErr w:type="spellEnd"/>
          </w:p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UI</w:t>
            </w:r>
            <w:proofErr w:type="spellEnd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708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PepC</w:t>
            </w:r>
            <w:proofErr w:type="spellEnd"/>
          </w:p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g</w:t>
            </w:r>
            <w:proofErr w:type="spellEnd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567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Urea</w:t>
            </w:r>
          </w:p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g/</w:t>
            </w:r>
          </w:p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567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ruct</w:t>
            </w:r>
            <w:proofErr w:type="spellEnd"/>
          </w:p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µM</w:t>
            </w:r>
          </w:p>
        </w:tc>
        <w:tc>
          <w:tcPr>
            <w:tcW w:w="709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Lact</w:t>
            </w:r>
            <w:proofErr w:type="spellEnd"/>
          </w:p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proofErr w:type="spellEnd"/>
          </w:p>
        </w:tc>
        <w:tc>
          <w:tcPr>
            <w:tcW w:w="709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IGF-1</w:t>
            </w:r>
          </w:p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g/</w:t>
            </w: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709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IGF-BP3</w:t>
            </w:r>
          </w:p>
          <w:p w:rsidR="00EE65D9" w:rsidRPr="00EE65D9" w:rsidRDefault="00EE65D9" w:rsidP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µ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g/</w:t>
            </w: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1629" w:type="dxa"/>
          </w:tcPr>
          <w:p w:rsidR="00EE65D9" w:rsidRDefault="001D3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hrelin</w:t>
            </w:r>
            <w:proofErr w:type="spellEnd"/>
          </w:p>
          <w:p w:rsidR="001D38FC" w:rsidRPr="00EE65D9" w:rsidRDefault="001D3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1630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EE65D9" w:rsidRPr="00EE65D9" w:rsidRDefault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201C" w:rsidRPr="00EE65D9" w:rsidTr="00EE65D9"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0y8m</w:t>
            </w:r>
          </w:p>
        </w:tc>
        <w:tc>
          <w:tcPr>
            <w:tcW w:w="426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29" w:type="dxa"/>
          </w:tcPr>
          <w:p w:rsidR="006D201C" w:rsidRPr="001D38FC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1630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201C" w:rsidRPr="00EE65D9" w:rsidTr="00EE65D9"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y1m</w:t>
            </w:r>
          </w:p>
        </w:tc>
        <w:tc>
          <w:tcPr>
            <w:tcW w:w="426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87↑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629" w:type="dxa"/>
          </w:tcPr>
          <w:p w:rsidR="006D201C" w:rsidRPr="000D4476" w:rsidRDefault="006D201C" w:rsidP="00412635">
            <w:r>
              <w:t>-</w:t>
            </w:r>
          </w:p>
        </w:tc>
        <w:tc>
          <w:tcPr>
            <w:tcW w:w="1630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7422" w:rsidRPr="00EE65D9" w:rsidTr="00EE65D9">
        <w:tc>
          <w:tcPr>
            <w:tcW w:w="425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y3m</w:t>
            </w:r>
          </w:p>
        </w:tc>
        <w:tc>
          <w:tcPr>
            <w:tcW w:w="426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567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29" w:type="dxa"/>
          </w:tcPr>
          <w:p w:rsidR="00447422" w:rsidRPr="001D38FC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1036↑</w:t>
            </w:r>
          </w:p>
        </w:tc>
        <w:tc>
          <w:tcPr>
            <w:tcW w:w="1630" w:type="dxa"/>
          </w:tcPr>
          <w:p w:rsidR="00447422" w:rsidRPr="00EE65D9" w:rsidRDefault="0044742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447422" w:rsidRPr="00EE65D9" w:rsidRDefault="0044742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447422" w:rsidRPr="00EE65D9" w:rsidRDefault="0044742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447422" w:rsidRPr="00EE65D9" w:rsidRDefault="0044742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447422" w:rsidRPr="00EE65D9" w:rsidRDefault="0044742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7422" w:rsidRPr="00EE65D9" w:rsidTr="00EE65D9">
        <w:tc>
          <w:tcPr>
            <w:tcW w:w="425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y2m</w:t>
            </w:r>
          </w:p>
        </w:tc>
        <w:tc>
          <w:tcPr>
            <w:tcW w:w="426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0.8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567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567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629" w:type="dxa"/>
          </w:tcPr>
          <w:p w:rsidR="00447422" w:rsidRPr="000D4476" w:rsidRDefault="00447422" w:rsidP="00412635">
            <w:r>
              <w:t>-</w:t>
            </w:r>
          </w:p>
        </w:tc>
        <w:tc>
          <w:tcPr>
            <w:tcW w:w="1630" w:type="dxa"/>
          </w:tcPr>
          <w:p w:rsidR="00447422" w:rsidRPr="00EE65D9" w:rsidRDefault="0044742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447422" w:rsidRPr="00EE65D9" w:rsidRDefault="0044742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447422" w:rsidRPr="00EE65D9" w:rsidRDefault="0044742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447422" w:rsidRPr="00EE65D9" w:rsidRDefault="0044742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447422" w:rsidRPr="00EE65D9" w:rsidRDefault="0044742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201C" w:rsidRPr="00EE65D9" w:rsidTr="00EE65D9"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y5m</w:t>
            </w:r>
          </w:p>
        </w:tc>
        <w:tc>
          <w:tcPr>
            <w:tcW w:w="426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9" w:type="dxa"/>
          </w:tcPr>
          <w:p w:rsidR="006D201C" w:rsidRPr="001D38FC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1630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7422" w:rsidRPr="00EE65D9" w:rsidTr="00EE65D9">
        <w:tc>
          <w:tcPr>
            <w:tcW w:w="425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y9m</w:t>
            </w:r>
          </w:p>
        </w:tc>
        <w:tc>
          <w:tcPr>
            <w:tcW w:w="426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567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67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3↑</w:t>
            </w:r>
          </w:p>
        </w:tc>
        <w:tc>
          <w:tcPr>
            <w:tcW w:w="709" w:type="dxa"/>
          </w:tcPr>
          <w:p w:rsidR="00447422" w:rsidRPr="00EE65D9" w:rsidRDefault="0044742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629" w:type="dxa"/>
          </w:tcPr>
          <w:p w:rsidR="00447422" w:rsidRPr="000D4476" w:rsidRDefault="00447422" w:rsidP="00412635">
            <w:r>
              <w:t>-</w:t>
            </w:r>
          </w:p>
        </w:tc>
        <w:tc>
          <w:tcPr>
            <w:tcW w:w="1630" w:type="dxa"/>
          </w:tcPr>
          <w:p w:rsidR="00447422" w:rsidRPr="00EE65D9" w:rsidRDefault="0044742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447422" w:rsidRPr="00EE65D9" w:rsidRDefault="0044742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447422" w:rsidRPr="00EE65D9" w:rsidRDefault="0044742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447422" w:rsidRPr="00EE65D9" w:rsidRDefault="0044742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447422" w:rsidRPr="00EE65D9" w:rsidRDefault="0044742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3020" w:rsidRPr="00EE65D9" w:rsidTr="00EE65D9"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y6m</w:t>
            </w:r>
          </w:p>
        </w:tc>
        <w:tc>
          <w:tcPr>
            <w:tcW w:w="426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↑</w:t>
            </w:r>
          </w:p>
        </w:tc>
        <w:tc>
          <w:tcPr>
            <w:tcW w:w="708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9" w:type="dxa"/>
          </w:tcPr>
          <w:p w:rsidR="008C3020" w:rsidRPr="001D38FC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780↑</w:t>
            </w:r>
          </w:p>
        </w:tc>
        <w:tc>
          <w:tcPr>
            <w:tcW w:w="1630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201C" w:rsidRPr="00EE65D9" w:rsidTr="00EE65D9"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4y</w:t>
            </w:r>
          </w:p>
        </w:tc>
        <w:tc>
          <w:tcPr>
            <w:tcW w:w="426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40↑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29" w:type="dxa"/>
          </w:tcPr>
          <w:p w:rsidR="006D201C" w:rsidRPr="001D38FC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697</w:t>
            </w:r>
          </w:p>
        </w:tc>
        <w:tc>
          <w:tcPr>
            <w:tcW w:w="1630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201C" w:rsidRPr="00EE65D9" w:rsidTr="00EE65D9"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y2m</w:t>
            </w:r>
          </w:p>
        </w:tc>
        <w:tc>
          <w:tcPr>
            <w:tcW w:w="426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72↑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↑</w:t>
            </w:r>
          </w:p>
        </w:tc>
        <w:tc>
          <w:tcPr>
            <w:tcW w:w="1629" w:type="dxa"/>
          </w:tcPr>
          <w:p w:rsidR="006D201C" w:rsidRPr="001D38FC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1630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201C" w:rsidRPr="00EE65D9" w:rsidTr="00EE65D9"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y5m</w:t>
            </w:r>
          </w:p>
        </w:tc>
        <w:tc>
          <w:tcPr>
            <w:tcW w:w="426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70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29" w:type="dxa"/>
          </w:tcPr>
          <w:p w:rsidR="006D201C" w:rsidRPr="000D4476" w:rsidRDefault="006D201C" w:rsidP="00412635">
            <w:r>
              <w:t>-</w:t>
            </w:r>
          </w:p>
        </w:tc>
        <w:tc>
          <w:tcPr>
            <w:tcW w:w="1630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3020" w:rsidRPr="00EE65D9" w:rsidTr="00EE65D9"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y2m</w:t>
            </w:r>
          </w:p>
        </w:tc>
        <w:tc>
          <w:tcPr>
            <w:tcW w:w="426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↑</w:t>
            </w:r>
          </w:p>
        </w:tc>
        <w:tc>
          <w:tcPr>
            <w:tcW w:w="708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9" w:type="dxa"/>
          </w:tcPr>
          <w:p w:rsidR="008C3020" w:rsidRPr="001D38FC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1100</w:t>
            </w:r>
            <w:r w:rsidRPr="00276E0F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1630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201C" w:rsidRPr="00EE65D9" w:rsidTr="00EE65D9"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y1m</w:t>
            </w:r>
          </w:p>
        </w:tc>
        <w:tc>
          <w:tcPr>
            <w:tcW w:w="426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46↑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629" w:type="dxa"/>
          </w:tcPr>
          <w:p w:rsidR="006D201C" w:rsidRPr="000D4476" w:rsidRDefault="006D201C" w:rsidP="00412635">
            <w:r>
              <w:t>-</w:t>
            </w:r>
          </w:p>
        </w:tc>
        <w:tc>
          <w:tcPr>
            <w:tcW w:w="1630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201C" w:rsidRPr="00EE65D9" w:rsidTr="00EE65D9"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y8m</w:t>
            </w:r>
          </w:p>
        </w:tc>
        <w:tc>
          <w:tcPr>
            <w:tcW w:w="426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02↑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9" w:type="dxa"/>
          </w:tcPr>
          <w:p w:rsidR="006D201C" w:rsidRPr="000D4476" w:rsidRDefault="006D201C" w:rsidP="00412635">
            <w:r>
              <w:t>-</w:t>
            </w:r>
          </w:p>
        </w:tc>
        <w:tc>
          <w:tcPr>
            <w:tcW w:w="1630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201C" w:rsidRPr="00EE65D9" w:rsidTr="00EE65D9"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y</w:t>
            </w:r>
          </w:p>
        </w:tc>
        <w:tc>
          <w:tcPr>
            <w:tcW w:w="426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29" w:type="dxa"/>
          </w:tcPr>
          <w:p w:rsidR="006D201C" w:rsidRPr="001D38FC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  <w:tc>
          <w:tcPr>
            <w:tcW w:w="1630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201C" w:rsidRPr="00EE65D9" w:rsidTr="00EE65D9"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y7m</w:t>
            </w:r>
          </w:p>
        </w:tc>
        <w:tc>
          <w:tcPr>
            <w:tcW w:w="426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↑</w:t>
            </w:r>
          </w:p>
        </w:tc>
        <w:tc>
          <w:tcPr>
            <w:tcW w:w="708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2↑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629" w:type="dxa"/>
          </w:tcPr>
          <w:p w:rsidR="006D201C" w:rsidRPr="0049047F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201C" w:rsidRPr="00EE65D9" w:rsidTr="00EE65D9"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y7m</w:t>
            </w:r>
          </w:p>
        </w:tc>
        <w:tc>
          <w:tcPr>
            <w:tcW w:w="426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↑</w:t>
            </w:r>
          </w:p>
        </w:tc>
        <w:tc>
          <w:tcPr>
            <w:tcW w:w="708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8↑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9↑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629" w:type="dxa"/>
          </w:tcPr>
          <w:p w:rsidR="006D201C" w:rsidRPr="000D4476" w:rsidRDefault="006D201C" w:rsidP="00412635">
            <w:r>
              <w:t>-</w:t>
            </w:r>
          </w:p>
        </w:tc>
        <w:tc>
          <w:tcPr>
            <w:tcW w:w="1630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201C" w:rsidRPr="00EE65D9" w:rsidTr="00EE65D9"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y7m</w:t>
            </w:r>
          </w:p>
        </w:tc>
        <w:tc>
          <w:tcPr>
            <w:tcW w:w="426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629" w:type="dxa"/>
          </w:tcPr>
          <w:p w:rsidR="006D201C" w:rsidRPr="000D4476" w:rsidRDefault="006D201C" w:rsidP="00412635">
            <w:r>
              <w:t>-</w:t>
            </w:r>
          </w:p>
        </w:tc>
        <w:tc>
          <w:tcPr>
            <w:tcW w:w="1630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201C" w:rsidRPr="00EE65D9" w:rsidTr="00EE65D9"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y1m</w:t>
            </w:r>
          </w:p>
        </w:tc>
        <w:tc>
          <w:tcPr>
            <w:tcW w:w="426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81↑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629" w:type="dxa"/>
          </w:tcPr>
          <w:p w:rsidR="006D201C" w:rsidRPr="000D4476" w:rsidRDefault="006D201C" w:rsidP="00412635">
            <w:r>
              <w:t>-</w:t>
            </w:r>
          </w:p>
        </w:tc>
        <w:tc>
          <w:tcPr>
            <w:tcW w:w="1630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195" w:rsidRPr="00EE65D9" w:rsidTr="00EE65D9"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y11m</w:t>
            </w:r>
          </w:p>
        </w:tc>
        <w:tc>
          <w:tcPr>
            <w:tcW w:w="426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98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29" w:type="dxa"/>
          </w:tcPr>
          <w:p w:rsidR="00AC7195" w:rsidRPr="001D38FC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1014↑</w:t>
            </w:r>
          </w:p>
        </w:tc>
        <w:tc>
          <w:tcPr>
            <w:tcW w:w="1630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195" w:rsidRPr="00EE65D9" w:rsidTr="00EE65D9"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y2m</w:t>
            </w:r>
          </w:p>
        </w:tc>
        <w:tc>
          <w:tcPr>
            <w:tcW w:w="426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09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629" w:type="dxa"/>
          </w:tcPr>
          <w:p w:rsidR="00AC7195" w:rsidRPr="000D4476" w:rsidRDefault="00AC7195" w:rsidP="00412635">
            <w:r>
              <w:t>-</w:t>
            </w:r>
          </w:p>
        </w:tc>
        <w:tc>
          <w:tcPr>
            <w:tcW w:w="1630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195" w:rsidRPr="00EE65D9" w:rsidTr="00EE65D9"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y6m</w:t>
            </w:r>
          </w:p>
        </w:tc>
        <w:tc>
          <w:tcPr>
            <w:tcW w:w="426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18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↑</w:t>
            </w:r>
          </w:p>
        </w:tc>
        <w:tc>
          <w:tcPr>
            <w:tcW w:w="708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629" w:type="dxa"/>
          </w:tcPr>
          <w:p w:rsidR="00AC7195" w:rsidRPr="0049047F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30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195" w:rsidRPr="00EE65D9" w:rsidTr="00EE65D9"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y6m</w:t>
            </w:r>
          </w:p>
        </w:tc>
        <w:tc>
          <w:tcPr>
            <w:tcW w:w="426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↑</w:t>
            </w:r>
          </w:p>
        </w:tc>
        <w:tc>
          <w:tcPr>
            <w:tcW w:w="708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29" w:type="dxa"/>
          </w:tcPr>
          <w:p w:rsidR="00AC7195" w:rsidRPr="001D38FC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874↑</w:t>
            </w:r>
          </w:p>
        </w:tc>
        <w:tc>
          <w:tcPr>
            <w:tcW w:w="1630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195" w:rsidRPr="00EE65D9" w:rsidTr="00EE65D9"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y6m</w:t>
            </w:r>
          </w:p>
        </w:tc>
        <w:tc>
          <w:tcPr>
            <w:tcW w:w="426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↑</w:t>
            </w:r>
          </w:p>
        </w:tc>
        <w:tc>
          <w:tcPr>
            <w:tcW w:w="708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29" w:type="dxa"/>
          </w:tcPr>
          <w:p w:rsidR="00AC7195" w:rsidRPr="001D38FC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874↑</w:t>
            </w:r>
          </w:p>
        </w:tc>
        <w:tc>
          <w:tcPr>
            <w:tcW w:w="1630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195" w:rsidRPr="00EE65D9" w:rsidTr="00EE65D9"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y5m</w:t>
            </w:r>
          </w:p>
        </w:tc>
        <w:tc>
          <w:tcPr>
            <w:tcW w:w="426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030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40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629" w:type="dxa"/>
          </w:tcPr>
          <w:p w:rsidR="00AC7195" w:rsidRPr="000D4476" w:rsidRDefault="00AC7195" w:rsidP="00412635">
            <w:r>
              <w:t>-</w:t>
            </w:r>
          </w:p>
        </w:tc>
        <w:tc>
          <w:tcPr>
            <w:tcW w:w="1630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195" w:rsidRPr="00EE65D9" w:rsidTr="00EE65D9"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y8m</w:t>
            </w:r>
          </w:p>
        </w:tc>
        <w:tc>
          <w:tcPr>
            <w:tcW w:w="426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629" w:type="dxa"/>
          </w:tcPr>
          <w:p w:rsidR="00AC7195" w:rsidRPr="000D4476" w:rsidRDefault="00AC7195" w:rsidP="00412635">
            <w:r>
              <w:t>-</w:t>
            </w:r>
          </w:p>
        </w:tc>
        <w:tc>
          <w:tcPr>
            <w:tcW w:w="1630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195" w:rsidRPr="00EE65D9" w:rsidTr="00EE65D9"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y8m</w:t>
            </w:r>
          </w:p>
        </w:tc>
        <w:tc>
          <w:tcPr>
            <w:tcW w:w="426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↑</w:t>
            </w:r>
          </w:p>
        </w:tc>
        <w:tc>
          <w:tcPr>
            <w:tcW w:w="708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29" w:type="dxa"/>
          </w:tcPr>
          <w:p w:rsidR="00AC7195" w:rsidRPr="001D38FC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2100↑</w:t>
            </w:r>
          </w:p>
        </w:tc>
        <w:tc>
          <w:tcPr>
            <w:tcW w:w="1630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201C" w:rsidRPr="00EE65D9" w:rsidTr="00EE65D9"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1y6m</w:t>
            </w:r>
          </w:p>
        </w:tc>
        <w:tc>
          <w:tcPr>
            <w:tcW w:w="426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54↑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2↑</w:t>
            </w:r>
          </w:p>
        </w:tc>
        <w:tc>
          <w:tcPr>
            <w:tcW w:w="709" w:type="dxa"/>
          </w:tcPr>
          <w:p w:rsidR="006D201C" w:rsidRPr="00EE65D9" w:rsidRDefault="006D201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29" w:type="dxa"/>
          </w:tcPr>
          <w:p w:rsidR="006D201C" w:rsidRPr="000D4476" w:rsidRDefault="006D201C" w:rsidP="00412635">
            <w:r>
              <w:t>-</w:t>
            </w:r>
          </w:p>
        </w:tc>
        <w:tc>
          <w:tcPr>
            <w:tcW w:w="1630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D201C" w:rsidRPr="00EE65D9" w:rsidRDefault="006D201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195" w:rsidRPr="00EE65D9" w:rsidTr="00EE65D9"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2y7m</w:t>
            </w:r>
          </w:p>
        </w:tc>
        <w:tc>
          <w:tcPr>
            <w:tcW w:w="426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48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29" w:type="dxa"/>
          </w:tcPr>
          <w:p w:rsidR="00AC7195" w:rsidRPr="000D4476" w:rsidRDefault="00AC7195" w:rsidP="00412635">
            <w:r>
              <w:t>-</w:t>
            </w:r>
          </w:p>
        </w:tc>
        <w:tc>
          <w:tcPr>
            <w:tcW w:w="1630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195" w:rsidRPr="00EE65D9" w:rsidTr="00EE65D9"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2y7m</w:t>
            </w:r>
          </w:p>
        </w:tc>
        <w:tc>
          <w:tcPr>
            <w:tcW w:w="426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40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29" w:type="dxa"/>
          </w:tcPr>
          <w:p w:rsidR="00AC7195" w:rsidRPr="001D38FC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920↑</w:t>
            </w:r>
          </w:p>
        </w:tc>
        <w:tc>
          <w:tcPr>
            <w:tcW w:w="1630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195" w:rsidRPr="00EE65D9" w:rsidTr="00EE65D9"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4y8m</w:t>
            </w:r>
          </w:p>
        </w:tc>
        <w:tc>
          <w:tcPr>
            <w:tcW w:w="426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48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8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29" w:type="dxa"/>
          </w:tcPr>
          <w:p w:rsidR="00AC7195" w:rsidRPr="001D38FC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825↑</w:t>
            </w:r>
          </w:p>
        </w:tc>
        <w:tc>
          <w:tcPr>
            <w:tcW w:w="1630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5677" w:rsidRPr="00EE65D9" w:rsidTr="00EE65D9">
        <w:tc>
          <w:tcPr>
            <w:tcW w:w="425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9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6y11m</w:t>
            </w:r>
          </w:p>
        </w:tc>
        <w:tc>
          <w:tcPr>
            <w:tcW w:w="426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709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567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09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↑</w:t>
            </w:r>
          </w:p>
        </w:tc>
        <w:tc>
          <w:tcPr>
            <w:tcW w:w="708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709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709" w:type="dxa"/>
          </w:tcPr>
          <w:p w:rsidR="00765677" w:rsidRPr="00EE65D9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29" w:type="dxa"/>
          </w:tcPr>
          <w:p w:rsidR="00765677" w:rsidRPr="001D38FC" w:rsidRDefault="00765677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</w:tcPr>
          <w:p w:rsidR="00765677" w:rsidRPr="00EE65D9" w:rsidRDefault="00765677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765677" w:rsidRPr="00EE65D9" w:rsidRDefault="00765677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765677" w:rsidRPr="00EE65D9" w:rsidRDefault="00765677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765677" w:rsidRPr="00EE65D9" w:rsidRDefault="00765677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765677" w:rsidRPr="00EE65D9" w:rsidRDefault="00765677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7195" w:rsidRPr="00EE65D9" w:rsidTr="00EE65D9"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1y8m</w:t>
            </w:r>
          </w:p>
        </w:tc>
        <w:tc>
          <w:tcPr>
            <w:tcW w:w="426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69↑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709" w:type="dxa"/>
          </w:tcPr>
          <w:p w:rsidR="00AC7195" w:rsidRPr="00EE65D9" w:rsidRDefault="00AC7195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29" w:type="dxa"/>
          </w:tcPr>
          <w:p w:rsidR="00AC7195" w:rsidRPr="000D4476" w:rsidRDefault="00AC7195" w:rsidP="00412635">
            <w:r>
              <w:t>-</w:t>
            </w:r>
          </w:p>
        </w:tc>
        <w:tc>
          <w:tcPr>
            <w:tcW w:w="1630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AC7195" w:rsidRPr="00EE65D9" w:rsidRDefault="00AC7195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3020" w:rsidRPr="00EE65D9" w:rsidTr="00EE65D9"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2y4m</w:t>
            </w:r>
          </w:p>
        </w:tc>
        <w:tc>
          <w:tcPr>
            <w:tcW w:w="426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87↑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29" w:type="dxa"/>
          </w:tcPr>
          <w:p w:rsidR="008C3020" w:rsidRPr="001D38FC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900↑</w:t>
            </w:r>
          </w:p>
        </w:tc>
        <w:tc>
          <w:tcPr>
            <w:tcW w:w="1630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3020" w:rsidRPr="00EE65D9" w:rsidTr="00EE65D9"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3y10m</w:t>
            </w:r>
          </w:p>
        </w:tc>
        <w:tc>
          <w:tcPr>
            <w:tcW w:w="426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18↑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29" w:type="dxa"/>
          </w:tcPr>
          <w:p w:rsidR="008C3020" w:rsidRPr="001D38FC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620</w:t>
            </w:r>
          </w:p>
        </w:tc>
        <w:tc>
          <w:tcPr>
            <w:tcW w:w="1630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3020" w:rsidRPr="00EE65D9" w:rsidTr="00EE65D9"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3y11m</w:t>
            </w:r>
          </w:p>
        </w:tc>
        <w:tc>
          <w:tcPr>
            <w:tcW w:w="426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51↑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↑</w:t>
            </w:r>
          </w:p>
        </w:tc>
        <w:tc>
          <w:tcPr>
            <w:tcW w:w="708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en </w:t>
            </w: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proces</w:t>
            </w:r>
            <w:proofErr w:type="spellEnd"/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29" w:type="dxa"/>
          </w:tcPr>
          <w:p w:rsidR="008C3020" w:rsidRPr="001D38FC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1630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3020" w:rsidRPr="00EE65D9" w:rsidTr="00EE65D9"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9y9m</w:t>
            </w:r>
          </w:p>
        </w:tc>
        <w:tc>
          <w:tcPr>
            <w:tcW w:w="426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50↑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↑</w:t>
            </w:r>
          </w:p>
        </w:tc>
        <w:tc>
          <w:tcPr>
            <w:tcW w:w="708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9" w:type="dxa"/>
          </w:tcPr>
          <w:p w:rsidR="008C3020" w:rsidRPr="001D38FC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3020" w:rsidRPr="00EE65D9" w:rsidTr="00EE65D9"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2y3m</w:t>
            </w:r>
          </w:p>
        </w:tc>
        <w:tc>
          <w:tcPr>
            <w:tcW w:w="426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CPKU</w:t>
            </w:r>
          </w:p>
        </w:tc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425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025↑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>
              <w:rPr>
                <w:rFonts w:ascii="Arial" w:hAnsi="Arial" w:cs="Arial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8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67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en </w:t>
            </w:r>
            <w:proofErr w:type="spellStart"/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proces</w:t>
            </w:r>
            <w:proofErr w:type="spellEnd"/>
          </w:p>
        </w:tc>
        <w:tc>
          <w:tcPr>
            <w:tcW w:w="709" w:type="dxa"/>
          </w:tcPr>
          <w:p w:rsidR="008C3020" w:rsidRPr="00EE65D9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29" w:type="dxa"/>
          </w:tcPr>
          <w:p w:rsidR="008C3020" w:rsidRPr="001D38FC" w:rsidRDefault="008C3020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1828</w:t>
            </w:r>
            <w:r w:rsidRPr="007F1D7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1630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C3020" w:rsidRPr="00EE65D9" w:rsidRDefault="008C302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C28" w:rsidRPr="00EE65D9" w:rsidTr="00EE65D9">
        <w:tc>
          <w:tcPr>
            <w:tcW w:w="425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09" w:type="dxa"/>
          </w:tcPr>
          <w:p w:rsidR="00911C28" w:rsidRPr="00EE65D9" w:rsidRDefault="0082089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11C28" w:rsidRPr="00EE65D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6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29" w:type="dxa"/>
          </w:tcPr>
          <w:p w:rsidR="00911C28" w:rsidRPr="001D38FC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0↑</w:t>
            </w:r>
          </w:p>
        </w:tc>
        <w:tc>
          <w:tcPr>
            <w:tcW w:w="1630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C28" w:rsidRPr="00EE65D9" w:rsidTr="00EE65D9">
        <w:tc>
          <w:tcPr>
            <w:tcW w:w="425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y</w:t>
            </w:r>
          </w:p>
        </w:tc>
        <w:tc>
          <w:tcPr>
            <w:tcW w:w="426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29" w:type="dxa"/>
          </w:tcPr>
          <w:p w:rsidR="00911C28" w:rsidRPr="001D38FC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1016↑</w:t>
            </w:r>
          </w:p>
        </w:tc>
        <w:tc>
          <w:tcPr>
            <w:tcW w:w="1630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680" w:rsidRPr="00EE65D9" w:rsidTr="00EE65D9"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y1m</w:t>
            </w:r>
          </w:p>
        </w:tc>
        <w:tc>
          <w:tcPr>
            <w:tcW w:w="426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29" w:type="dxa"/>
          </w:tcPr>
          <w:p w:rsidR="00B55680" w:rsidRPr="000D4476" w:rsidRDefault="00B55680" w:rsidP="00412635">
            <w:r>
              <w:t>-</w:t>
            </w:r>
          </w:p>
        </w:tc>
        <w:tc>
          <w:tcPr>
            <w:tcW w:w="1630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680" w:rsidRPr="00EE65D9" w:rsidTr="00EE65D9"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y1m</w:t>
            </w:r>
          </w:p>
        </w:tc>
        <w:tc>
          <w:tcPr>
            <w:tcW w:w="426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50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29" w:type="dxa"/>
          </w:tcPr>
          <w:p w:rsidR="00B55680" w:rsidRPr="000D4476" w:rsidRDefault="00B55680" w:rsidP="00412635">
            <w:r>
              <w:t>-</w:t>
            </w:r>
          </w:p>
        </w:tc>
        <w:tc>
          <w:tcPr>
            <w:tcW w:w="1630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680" w:rsidRPr="00EE65D9" w:rsidTr="00EE65D9"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y</w:t>
            </w:r>
          </w:p>
        </w:tc>
        <w:tc>
          <w:tcPr>
            <w:tcW w:w="426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29" w:type="dxa"/>
          </w:tcPr>
          <w:p w:rsidR="00B55680" w:rsidRPr="001D38FC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1016↑</w:t>
            </w:r>
          </w:p>
        </w:tc>
        <w:tc>
          <w:tcPr>
            <w:tcW w:w="1630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C28" w:rsidRPr="00EE65D9" w:rsidTr="00EE65D9">
        <w:tc>
          <w:tcPr>
            <w:tcW w:w="425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y8m</w:t>
            </w:r>
          </w:p>
        </w:tc>
        <w:tc>
          <w:tcPr>
            <w:tcW w:w="426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50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29" w:type="dxa"/>
          </w:tcPr>
          <w:p w:rsidR="00911C28" w:rsidRPr="001D38FC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717</w:t>
            </w:r>
            <w:r w:rsidRPr="007F1D7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1630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1C28" w:rsidRPr="00EE65D9" w:rsidTr="00EE65D9">
        <w:tc>
          <w:tcPr>
            <w:tcW w:w="425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y7m</w:t>
            </w:r>
          </w:p>
        </w:tc>
        <w:tc>
          <w:tcPr>
            <w:tcW w:w="426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00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09" w:type="dxa"/>
          </w:tcPr>
          <w:p w:rsidR="00911C28" w:rsidRPr="00EE65D9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29" w:type="dxa"/>
          </w:tcPr>
          <w:p w:rsidR="00911C28" w:rsidRPr="001D38FC" w:rsidRDefault="00911C2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1630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911C28" w:rsidRPr="00EE65D9" w:rsidRDefault="00911C2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680" w:rsidRPr="00EE65D9" w:rsidTr="00EE65D9"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y8m</w:t>
            </w:r>
          </w:p>
        </w:tc>
        <w:tc>
          <w:tcPr>
            <w:tcW w:w="426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↑</w:t>
            </w:r>
          </w:p>
        </w:tc>
        <w:tc>
          <w:tcPr>
            <w:tcW w:w="708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2↑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9" w:type="dxa"/>
          </w:tcPr>
          <w:p w:rsidR="00B55680" w:rsidRPr="001D38FC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780</w:t>
            </w:r>
            <w:r w:rsidRPr="007F1D7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1630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6F1A" w:rsidRPr="00EE65D9" w:rsidTr="00EE65D9"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y4m</w:t>
            </w:r>
          </w:p>
        </w:tc>
        <w:tc>
          <w:tcPr>
            <w:tcW w:w="426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48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70↑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29" w:type="dxa"/>
          </w:tcPr>
          <w:p w:rsidR="00836F1A" w:rsidRPr="000D4476" w:rsidRDefault="00836F1A" w:rsidP="00412635">
            <w:r>
              <w:t>-</w:t>
            </w:r>
          </w:p>
        </w:tc>
        <w:tc>
          <w:tcPr>
            <w:tcW w:w="1630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6F1A" w:rsidRPr="00EE65D9" w:rsidTr="00EE65D9"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y</w:t>
            </w:r>
          </w:p>
        </w:tc>
        <w:tc>
          <w:tcPr>
            <w:tcW w:w="426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629" w:type="dxa"/>
          </w:tcPr>
          <w:p w:rsidR="00836F1A" w:rsidRPr="000D4476" w:rsidRDefault="00836F1A" w:rsidP="00412635">
            <w:r>
              <w:t>-</w:t>
            </w:r>
          </w:p>
        </w:tc>
        <w:tc>
          <w:tcPr>
            <w:tcW w:w="1630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6748" w:rsidRPr="00EE65D9" w:rsidTr="00EE65D9">
        <w:tc>
          <w:tcPr>
            <w:tcW w:w="425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y11m</w:t>
            </w:r>
          </w:p>
        </w:tc>
        <w:tc>
          <w:tcPr>
            <w:tcW w:w="426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567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29" w:type="dxa"/>
          </w:tcPr>
          <w:p w:rsidR="000E6748" w:rsidRPr="001D38FC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630" w:type="dxa"/>
          </w:tcPr>
          <w:p w:rsidR="000E6748" w:rsidRPr="00EE65D9" w:rsidRDefault="000E674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0E6748" w:rsidRPr="00EE65D9" w:rsidRDefault="000E674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0E6748" w:rsidRPr="00EE65D9" w:rsidRDefault="000E674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0E6748" w:rsidRPr="00EE65D9" w:rsidRDefault="000E674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0E6748" w:rsidRPr="00EE65D9" w:rsidRDefault="000E674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6F1A" w:rsidRPr="00EE65D9" w:rsidTr="00EE65D9"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y</w:t>
            </w:r>
          </w:p>
        </w:tc>
        <w:tc>
          <w:tcPr>
            <w:tcW w:w="426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5↑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29" w:type="dxa"/>
          </w:tcPr>
          <w:p w:rsidR="00836F1A" w:rsidRPr="000D4476" w:rsidRDefault="00836F1A" w:rsidP="00412635">
            <w:r>
              <w:t>-</w:t>
            </w:r>
          </w:p>
        </w:tc>
        <w:tc>
          <w:tcPr>
            <w:tcW w:w="1630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6F1A" w:rsidRPr="00EE65D9" w:rsidTr="00EE65D9"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y2m</w:t>
            </w:r>
          </w:p>
        </w:tc>
        <w:tc>
          <w:tcPr>
            <w:tcW w:w="426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7.8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90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0↑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29" w:type="dxa"/>
          </w:tcPr>
          <w:p w:rsidR="00836F1A" w:rsidRPr="001D38FC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1630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6F1A" w:rsidRPr="00EE65D9" w:rsidTr="00EE65D9"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y5m</w:t>
            </w:r>
          </w:p>
        </w:tc>
        <w:tc>
          <w:tcPr>
            <w:tcW w:w="426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50.8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68↑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629" w:type="dxa"/>
          </w:tcPr>
          <w:p w:rsidR="00836F1A" w:rsidRPr="000D4476" w:rsidRDefault="00836F1A" w:rsidP="00412635">
            <w:r>
              <w:t>-</w:t>
            </w:r>
          </w:p>
        </w:tc>
        <w:tc>
          <w:tcPr>
            <w:tcW w:w="1630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6F1A" w:rsidRPr="00EE65D9" w:rsidTr="00EE65D9"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y2m</w:t>
            </w:r>
          </w:p>
        </w:tc>
        <w:tc>
          <w:tcPr>
            <w:tcW w:w="426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585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5↑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29" w:type="dxa"/>
          </w:tcPr>
          <w:p w:rsidR="00836F1A" w:rsidRPr="000D4476" w:rsidRDefault="00836F1A" w:rsidP="00412635">
            <w:r>
              <w:t>-</w:t>
            </w:r>
          </w:p>
        </w:tc>
        <w:tc>
          <w:tcPr>
            <w:tcW w:w="1630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680" w:rsidRPr="00EE65D9" w:rsidTr="00EE65D9"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y3m</w:t>
            </w:r>
          </w:p>
        </w:tc>
        <w:tc>
          <w:tcPr>
            <w:tcW w:w="426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00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9" w:type="dxa"/>
          </w:tcPr>
          <w:p w:rsidR="00B55680" w:rsidRPr="001D38FC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1630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6F1A" w:rsidRPr="00EE65D9" w:rsidTr="00EE65D9"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2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y5m</w:t>
            </w:r>
          </w:p>
        </w:tc>
        <w:tc>
          <w:tcPr>
            <w:tcW w:w="426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84↑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5↑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629" w:type="dxa"/>
          </w:tcPr>
          <w:p w:rsidR="00836F1A" w:rsidRPr="000D4476" w:rsidRDefault="00836F1A" w:rsidP="00412635">
            <w:r>
              <w:t>-</w:t>
            </w:r>
          </w:p>
        </w:tc>
        <w:tc>
          <w:tcPr>
            <w:tcW w:w="1630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680" w:rsidRPr="00EE65D9" w:rsidTr="00EE65D9"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y1m</w:t>
            </w:r>
          </w:p>
        </w:tc>
        <w:tc>
          <w:tcPr>
            <w:tcW w:w="426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500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709" w:type="dxa"/>
          </w:tcPr>
          <w:p w:rsidR="00B55680" w:rsidRPr="00EE65D9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29" w:type="dxa"/>
          </w:tcPr>
          <w:p w:rsidR="00B55680" w:rsidRPr="001D38FC" w:rsidRDefault="00B55680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1037↑</w:t>
            </w:r>
          </w:p>
        </w:tc>
        <w:tc>
          <w:tcPr>
            <w:tcW w:w="1630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B55680" w:rsidRPr="00EE65D9" w:rsidRDefault="00B55680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6F1A" w:rsidRPr="00EE65D9" w:rsidTr="00EE65D9"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y8m</w:t>
            </w:r>
          </w:p>
        </w:tc>
        <w:tc>
          <w:tcPr>
            <w:tcW w:w="426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69↑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7↑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629" w:type="dxa"/>
          </w:tcPr>
          <w:p w:rsidR="00836F1A" w:rsidRPr="000D4476" w:rsidRDefault="00836F1A" w:rsidP="00412635">
            <w:r>
              <w:t>-</w:t>
            </w:r>
          </w:p>
        </w:tc>
        <w:tc>
          <w:tcPr>
            <w:tcW w:w="1630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6F1A" w:rsidRPr="00EE65D9" w:rsidTr="00EE65D9"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y9m</w:t>
            </w:r>
          </w:p>
        </w:tc>
        <w:tc>
          <w:tcPr>
            <w:tcW w:w="426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425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10↑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↑</w:t>
            </w:r>
          </w:p>
        </w:tc>
        <w:tc>
          <w:tcPr>
            <w:tcW w:w="708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709" w:type="dxa"/>
          </w:tcPr>
          <w:p w:rsidR="00836F1A" w:rsidRPr="00EE65D9" w:rsidRDefault="00836F1A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629" w:type="dxa"/>
          </w:tcPr>
          <w:p w:rsidR="00836F1A" w:rsidRPr="000D4476" w:rsidRDefault="00836F1A" w:rsidP="00412635">
            <w:r>
              <w:t>-</w:t>
            </w:r>
          </w:p>
        </w:tc>
        <w:tc>
          <w:tcPr>
            <w:tcW w:w="1630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836F1A" w:rsidRPr="00EE65D9" w:rsidRDefault="00836F1A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E6748" w:rsidRPr="00EE65D9" w:rsidTr="00EE65D9">
        <w:tc>
          <w:tcPr>
            <w:tcW w:w="425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1y5m</w:t>
            </w:r>
          </w:p>
        </w:tc>
        <w:tc>
          <w:tcPr>
            <w:tcW w:w="426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PKU</w:t>
            </w:r>
          </w:p>
        </w:tc>
        <w:tc>
          <w:tcPr>
            <w:tcW w:w="425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D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567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↑</w:t>
            </w:r>
          </w:p>
        </w:tc>
        <w:tc>
          <w:tcPr>
            <w:tcW w:w="708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709" w:type="dxa"/>
          </w:tcPr>
          <w:p w:rsidR="000E6748" w:rsidRPr="00EE65D9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29" w:type="dxa"/>
          </w:tcPr>
          <w:p w:rsidR="000E6748" w:rsidRPr="001D38FC" w:rsidRDefault="000E6748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693</w:t>
            </w:r>
          </w:p>
        </w:tc>
        <w:tc>
          <w:tcPr>
            <w:tcW w:w="1630" w:type="dxa"/>
          </w:tcPr>
          <w:p w:rsidR="000E6748" w:rsidRPr="00EE65D9" w:rsidRDefault="000E674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0E6748" w:rsidRPr="00EE65D9" w:rsidRDefault="000E674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0E6748" w:rsidRPr="00EE65D9" w:rsidRDefault="000E674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0E6748" w:rsidRPr="00EE65D9" w:rsidRDefault="000E674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0E6748" w:rsidRPr="00EE65D9" w:rsidRDefault="000E6748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7971" w:rsidRPr="00EE65D9" w:rsidTr="00EE65D9"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y4m</w:t>
            </w:r>
          </w:p>
        </w:tc>
        <w:tc>
          <w:tcPr>
            <w:tcW w:w="426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629" w:type="dxa"/>
          </w:tcPr>
          <w:p w:rsidR="002A7971" w:rsidRPr="000D4476" w:rsidRDefault="002A7971" w:rsidP="00412635">
            <w:r>
              <w:t>-</w:t>
            </w:r>
          </w:p>
        </w:tc>
        <w:tc>
          <w:tcPr>
            <w:tcW w:w="1630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7971" w:rsidRPr="00EE65D9" w:rsidTr="00EE65D9"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</w:tcPr>
          <w:p w:rsidR="002A7971" w:rsidRPr="00EE65D9" w:rsidRDefault="0082089C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A7971" w:rsidRPr="00EE65D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6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29" w:type="dxa"/>
          </w:tcPr>
          <w:p w:rsidR="002A7971" w:rsidRPr="001D38FC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0↑</w:t>
            </w:r>
          </w:p>
        </w:tc>
        <w:tc>
          <w:tcPr>
            <w:tcW w:w="1630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482" w:rsidRPr="00EE65D9" w:rsidTr="00EE65D9"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426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9" w:type="dxa"/>
          </w:tcPr>
          <w:p w:rsidR="00604482" w:rsidRPr="001D38FC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1062↑</w:t>
            </w:r>
          </w:p>
        </w:tc>
        <w:tc>
          <w:tcPr>
            <w:tcW w:w="1630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282D" w:rsidRPr="00EE65D9" w:rsidTr="00EE65D9"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m</w:t>
            </w:r>
          </w:p>
        </w:tc>
        <w:tc>
          <w:tcPr>
            <w:tcW w:w="426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 xml:space="preserve">free 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29" w:type="dxa"/>
          </w:tcPr>
          <w:p w:rsidR="00FF282D" w:rsidRPr="001D38FC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160↑</w:t>
            </w:r>
          </w:p>
        </w:tc>
        <w:tc>
          <w:tcPr>
            <w:tcW w:w="1630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7971" w:rsidRPr="00EE65D9" w:rsidTr="00EE65D9"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m</w:t>
            </w:r>
          </w:p>
        </w:tc>
        <w:tc>
          <w:tcPr>
            <w:tcW w:w="426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29" w:type="dxa"/>
          </w:tcPr>
          <w:p w:rsidR="002A7971" w:rsidRPr="001D38FC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  <w:r>
              <w:rPr>
                <w:rFonts w:ascii="Arial" w:hAnsi="Arial" w:cs="Arial"/>
                <w:sz w:val="16"/>
                <w:szCs w:val="16"/>
              </w:rPr>
              <w:t>↑</w:t>
            </w:r>
          </w:p>
        </w:tc>
        <w:tc>
          <w:tcPr>
            <w:tcW w:w="1630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282D" w:rsidRPr="00EE65D9" w:rsidTr="00EE65D9"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m</w:t>
            </w:r>
          </w:p>
        </w:tc>
        <w:tc>
          <w:tcPr>
            <w:tcW w:w="426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29" w:type="dxa"/>
          </w:tcPr>
          <w:p w:rsidR="00FF282D" w:rsidRPr="001D38FC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2334↑</w:t>
            </w:r>
          </w:p>
        </w:tc>
        <w:tc>
          <w:tcPr>
            <w:tcW w:w="1630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7971" w:rsidRPr="00EE65D9" w:rsidTr="00EE65D9"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m</w:t>
            </w:r>
          </w:p>
        </w:tc>
        <w:tc>
          <w:tcPr>
            <w:tcW w:w="426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29" w:type="dxa"/>
          </w:tcPr>
          <w:p w:rsidR="002A7971" w:rsidRPr="001D38FC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834↑</w:t>
            </w:r>
          </w:p>
        </w:tc>
        <w:tc>
          <w:tcPr>
            <w:tcW w:w="1630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482" w:rsidRPr="00EE65D9" w:rsidTr="00EE65D9"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m</w:t>
            </w:r>
          </w:p>
        </w:tc>
        <w:tc>
          <w:tcPr>
            <w:tcW w:w="426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29" w:type="dxa"/>
          </w:tcPr>
          <w:p w:rsidR="00604482" w:rsidRPr="001D38FC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1630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38FC" w:rsidRPr="00EE65D9" w:rsidTr="00EE65D9">
        <w:tc>
          <w:tcPr>
            <w:tcW w:w="425" w:type="dxa"/>
          </w:tcPr>
          <w:p w:rsidR="001D38FC" w:rsidRPr="00EE65D9" w:rsidRDefault="001D3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m</w:t>
            </w:r>
          </w:p>
        </w:tc>
        <w:tc>
          <w:tcPr>
            <w:tcW w:w="426" w:type="dxa"/>
          </w:tcPr>
          <w:p w:rsidR="001D38FC" w:rsidRPr="00EE65D9" w:rsidRDefault="001D38FC" w:rsidP="00C93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1D38FC" w:rsidRPr="00EE65D9" w:rsidRDefault="001D38FC" w:rsidP="00C93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D38FC" w:rsidRPr="00EE65D9" w:rsidRDefault="001D38FC" w:rsidP="00C93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1D38FC" w:rsidRPr="00EE65D9" w:rsidRDefault="001D38FC" w:rsidP="00DA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1D38FC" w:rsidRPr="00EE65D9" w:rsidRDefault="001D38FC" w:rsidP="00DA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709" w:type="dxa"/>
          </w:tcPr>
          <w:p w:rsidR="001D38FC" w:rsidRPr="00EE65D9" w:rsidRDefault="00923815" w:rsidP="00DA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93C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1D38FC" w:rsidRPr="00EE65D9" w:rsidRDefault="001D38FC" w:rsidP="00C65C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93C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:rsidR="001D38FC" w:rsidRPr="00EE65D9" w:rsidRDefault="001D38FC" w:rsidP="00C65C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</w:tcPr>
          <w:p w:rsidR="001D38FC" w:rsidRPr="00EE65D9" w:rsidRDefault="001D38FC" w:rsidP="00C65C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709" w:type="dxa"/>
          </w:tcPr>
          <w:p w:rsidR="001D38FC" w:rsidRPr="00EE65D9" w:rsidRDefault="001D38FC" w:rsidP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3C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9" w:type="dxa"/>
          </w:tcPr>
          <w:p w:rsidR="001D38FC" w:rsidRPr="00EE65D9" w:rsidRDefault="001D38FC" w:rsidP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709" w:type="dxa"/>
          </w:tcPr>
          <w:p w:rsidR="001D38FC" w:rsidRPr="00EE65D9" w:rsidRDefault="001D38FC" w:rsidP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93C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629" w:type="dxa"/>
          </w:tcPr>
          <w:p w:rsidR="001D38FC" w:rsidRPr="000D4476" w:rsidRDefault="0049047F" w:rsidP="00765677">
            <w:r>
              <w:t>-</w:t>
            </w:r>
          </w:p>
        </w:tc>
        <w:tc>
          <w:tcPr>
            <w:tcW w:w="1630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7971" w:rsidRPr="00EE65D9" w:rsidTr="00EE65D9"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m</w:t>
            </w:r>
          </w:p>
        </w:tc>
        <w:tc>
          <w:tcPr>
            <w:tcW w:w="426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29" w:type="dxa"/>
          </w:tcPr>
          <w:p w:rsidR="002A7971" w:rsidRPr="001D38FC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961↑</w:t>
            </w:r>
          </w:p>
        </w:tc>
        <w:tc>
          <w:tcPr>
            <w:tcW w:w="1630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7971" w:rsidRPr="00EE65D9" w:rsidTr="00EE65D9"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m</w:t>
            </w:r>
          </w:p>
        </w:tc>
        <w:tc>
          <w:tcPr>
            <w:tcW w:w="426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709" w:type="dxa"/>
          </w:tcPr>
          <w:p w:rsidR="002A7971" w:rsidRPr="00EE65D9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29" w:type="dxa"/>
          </w:tcPr>
          <w:p w:rsidR="002A7971" w:rsidRPr="001D38FC" w:rsidRDefault="002A7971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2596">
              <w:rPr>
                <w:rFonts w:ascii="Times New Roman" w:hAnsi="Times New Roman" w:cs="Times New Roman"/>
                <w:sz w:val="16"/>
                <w:szCs w:val="16"/>
              </w:rPr>
              <w:t>667</w:t>
            </w:r>
          </w:p>
        </w:tc>
        <w:tc>
          <w:tcPr>
            <w:tcW w:w="1630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2A7971" w:rsidRPr="00EE65D9" w:rsidRDefault="002A7971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38FC" w:rsidRPr="00EE65D9" w:rsidTr="00EE65D9">
        <w:tc>
          <w:tcPr>
            <w:tcW w:w="425" w:type="dxa"/>
          </w:tcPr>
          <w:p w:rsidR="001D38FC" w:rsidRPr="00EE65D9" w:rsidRDefault="001D3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m</w:t>
            </w:r>
          </w:p>
        </w:tc>
        <w:tc>
          <w:tcPr>
            <w:tcW w:w="426" w:type="dxa"/>
          </w:tcPr>
          <w:p w:rsidR="001D38FC" w:rsidRPr="00EE65D9" w:rsidRDefault="001D38FC" w:rsidP="00C93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1D38FC" w:rsidRPr="00EE65D9" w:rsidRDefault="001D38FC" w:rsidP="00C93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D38FC" w:rsidRPr="00EE65D9" w:rsidRDefault="001D38FC" w:rsidP="00C93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1D38FC" w:rsidRPr="00EE65D9" w:rsidRDefault="001D38FC" w:rsidP="00DA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1D38FC" w:rsidRPr="00EE65D9" w:rsidRDefault="001D38FC" w:rsidP="00DA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709" w:type="dxa"/>
          </w:tcPr>
          <w:p w:rsidR="001D38FC" w:rsidRPr="00EE65D9" w:rsidRDefault="00923815" w:rsidP="00DA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0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93C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:rsidR="001D38FC" w:rsidRPr="00EE65D9" w:rsidRDefault="001D38FC" w:rsidP="00C65C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3C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1D38FC" w:rsidRPr="00EE65D9" w:rsidRDefault="001D38FC" w:rsidP="00C65C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:rsidR="001D38FC" w:rsidRPr="00EE65D9" w:rsidRDefault="001D38FC" w:rsidP="00C65C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709" w:type="dxa"/>
          </w:tcPr>
          <w:p w:rsidR="001D38FC" w:rsidRPr="00EE65D9" w:rsidRDefault="001D38FC" w:rsidP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93C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:rsidR="001D38FC" w:rsidRPr="00EE65D9" w:rsidRDefault="001D38FC" w:rsidP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709" w:type="dxa"/>
          </w:tcPr>
          <w:p w:rsidR="001D38FC" w:rsidRPr="00EE65D9" w:rsidRDefault="001D38FC" w:rsidP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93C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29" w:type="dxa"/>
          </w:tcPr>
          <w:p w:rsidR="001D38FC" w:rsidRPr="000D4476" w:rsidRDefault="0049047F" w:rsidP="00765677">
            <w:r>
              <w:t>-</w:t>
            </w:r>
          </w:p>
        </w:tc>
        <w:tc>
          <w:tcPr>
            <w:tcW w:w="1630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282D" w:rsidRPr="00EE65D9" w:rsidTr="00EE65D9"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y</w:t>
            </w:r>
          </w:p>
        </w:tc>
        <w:tc>
          <w:tcPr>
            <w:tcW w:w="426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10↑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29" w:type="dxa"/>
          </w:tcPr>
          <w:p w:rsidR="00FF282D" w:rsidRPr="000D4476" w:rsidRDefault="00FF282D" w:rsidP="00412635">
            <w:r>
              <w:t>-</w:t>
            </w:r>
          </w:p>
        </w:tc>
        <w:tc>
          <w:tcPr>
            <w:tcW w:w="1630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282D" w:rsidRPr="00EE65D9" w:rsidTr="00EE65D9"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m</w:t>
            </w:r>
          </w:p>
        </w:tc>
        <w:tc>
          <w:tcPr>
            <w:tcW w:w="426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↑</w:t>
            </w:r>
          </w:p>
        </w:tc>
        <w:tc>
          <w:tcPr>
            <w:tcW w:w="708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52↑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629" w:type="dxa"/>
          </w:tcPr>
          <w:p w:rsidR="00FF282D" w:rsidRPr="001D38FC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01</w:t>
            </w:r>
          </w:p>
        </w:tc>
        <w:tc>
          <w:tcPr>
            <w:tcW w:w="1630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38FC" w:rsidRPr="00EE65D9" w:rsidTr="00EE65D9">
        <w:tc>
          <w:tcPr>
            <w:tcW w:w="425" w:type="dxa"/>
          </w:tcPr>
          <w:p w:rsidR="001D38FC" w:rsidRPr="00EE65D9" w:rsidRDefault="001D3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m</w:t>
            </w:r>
          </w:p>
        </w:tc>
        <w:tc>
          <w:tcPr>
            <w:tcW w:w="426" w:type="dxa"/>
          </w:tcPr>
          <w:p w:rsidR="001D38FC" w:rsidRPr="00EE65D9" w:rsidRDefault="001D38FC" w:rsidP="00C93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1D38FC" w:rsidRPr="00EE65D9" w:rsidRDefault="001D38FC" w:rsidP="00C93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D38FC" w:rsidRPr="00EE65D9" w:rsidRDefault="001D38FC" w:rsidP="00C93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1D38FC" w:rsidRPr="00EE65D9" w:rsidRDefault="001D38FC" w:rsidP="00DA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1D38FC" w:rsidRPr="00EE65D9" w:rsidRDefault="001D38FC" w:rsidP="00DA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709" w:type="dxa"/>
          </w:tcPr>
          <w:p w:rsidR="001D38FC" w:rsidRPr="00EE65D9" w:rsidRDefault="00923815" w:rsidP="00DA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293C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</w:tcPr>
          <w:p w:rsidR="001D38FC" w:rsidRPr="00EE65D9" w:rsidRDefault="001D38FC" w:rsidP="00C65C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1D38FC" w:rsidRPr="00EE65D9" w:rsidRDefault="001D38FC" w:rsidP="00C65C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:rsidR="001D38FC" w:rsidRPr="00EE65D9" w:rsidRDefault="001D38FC" w:rsidP="00C65C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709" w:type="dxa"/>
          </w:tcPr>
          <w:p w:rsidR="001D38FC" w:rsidRPr="00EE65D9" w:rsidRDefault="001D38FC" w:rsidP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3C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1D38FC" w:rsidRPr="00EE65D9" w:rsidRDefault="001D38FC" w:rsidP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709" w:type="dxa"/>
          </w:tcPr>
          <w:p w:rsidR="001D38FC" w:rsidRPr="00EE65D9" w:rsidRDefault="001D38FC" w:rsidP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93C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29" w:type="dxa"/>
          </w:tcPr>
          <w:p w:rsidR="001D38FC" w:rsidRPr="001D38FC" w:rsidRDefault="001D38FC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282D" w:rsidRPr="00EE65D9" w:rsidTr="00EE65D9"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426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29" w:type="dxa"/>
          </w:tcPr>
          <w:p w:rsidR="00FF282D" w:rsidRPr="001D38FC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1060↑</w:t>
            </w:r>
          </w:p>
        </w:tc>
        <w:tc>
          <w:tcPr>
            <w:tcW w:w="1630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482" w:rsidRPr="00EE65D9" w:rsidTr="00EE65D9"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2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426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629" w:type="dxa"/>
          </w:tcPr>
          <w:p w:rsidR="00604482" w:rsidRPr="000D4476" w:rsidRDefault="00604482" w:rsidP="00412635">
            <w:r>
              <w:t>-</w:t>
            </w:r>
          </w:p>
        </w:tc>
        <w:tc>
          <w:tcPr>
            <w:tcW w:w="1630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282D" w:rsidRPr="00EE65D9" w:rsidTr="00EE65D9"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m</w:t>
            </w:r>
          </w:p>
        </w:tc>
        <w:tc>
          <w:tcPr>
            <w:tcW w:w="426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↑</w:t>
            </w:r>
          </w:p>
        </w:tc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↑</w:t>
            </w:r>
          </w:p>
        </w:tc>
        <w:tc>
          <w:tcPr>
            <w:tcW w:w="708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29" w:type="dxa"/>
          </w:tcPr>
          <w:p w:rsidR="00FF282D" w:rsidRPr="001D38FC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630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282D" w:rsidRPr="00EE65D9" w:rsidTr="00EE65D9"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3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m</w:t>
            </w:r>
          </w:p>
        </w:tc>
        <w:tc>
          <w:tcPr>
            <w:tcW w:w="426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47↑</w:t>
            </w:r>
          </w:p>
        </w:tc>
        <w:tc>
          <w:tcPr>
            <w:tcW w:w="709" w:type="dxa"/>
          </w:tcPr>
          <w:p w:rsidR="00FF282D" w:rsidRPr="00EE65D9" w:rsidRDefault="00FF282D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629" w:type="dxa"/>
          </w:tcPr>
          <w:p w:rsidR="00FF282D" w:rsidRPr="000D4476" w:rsidRDefault="00FF282D" w:rsidP="00412635">
            <w:r>
              <w:t>-</w:t>
            </w:r>
          </w:p>
        </w:tc>
        <w:tc>
          <w:tcPr>
            <w:tcW w:w="1630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FF282D" w:rsidRPr="00EE65D9" w:rsidRDefault="00FF282D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482" w:rsidRPr="00EE65D9" w:rsidTr="00EE65D9"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0y11m</w:t>
            </w:r>
          </w:p>
        </w:tc>
        <w:tc>
          <w:tcPr>
            <w:tcW w:w="426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629" w:type="dxa"/>
          </w:tcPr>
          <w:p w:rsidR="00604482" w:rsidRPr="000D4476" w:rsidRDefault="00604482" w:rsidP="00412635">
            <w:r>
              <w:t>-</w:t>
            </w:r>
          </w:p>
        </w:tc>
        <w:tc>
          <w:tcPr>
            <w:tcW w:w="1630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38FC" w:rsidRPr="00EE65D9" w:rsidTr="00EE65D9">
        <w:tc>
          <w:tcPr>
            <w:tcW w:w="425" w:type="dxa"/>
          </w:tcPr>
          <w:p w:rsidR="001D38FC" w:rsidRPr="00EE65D9" w:rsidRDefault="001D38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y11m</w:t>
            </w:r>
          </w:p>
        </w:tc>
        <w:tc>
          <w:tcPr>
            <w:tcW w:w="426" w:type="dxa"/>
          </w:tcPr>
          <w:p w:rsidR="001D38FC" w:rsidRPr="00EE65D9" w:rsidRDefault="001D38FC" w:rsidP="00C93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1D38FC" w:rsidRPr="00EE65D9" w:rsidRDefault="001D38FC" w:rsidP="00C93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1D38FC" w:rsidRPr="00EE65D9" w:rsidRDefault="001D38FC" w:rsidP="00C939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425" w:type="dxa"/>
          </w:tcPr>
          <w:p w:rsidR="001D38FC" w:rsidRPr="00EE65D9" w:rsidRDefault="001D38FC" w:rsidP="00DA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709" w:type="dxa"/>
          </w:tcPr>
          <w:p w:rsidR="001D38FC" w:rsidRPr="00EE65D9" w:rsidRDefault="001D38FC" w:rsidP="00DA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09" w:type="dxa"/>
          </w:tcPr>
          <w:p w:rsidR="001D38FC" w:rsidRPr="00EE65D9" w:rsidRDefault="00923815" w:rsidP="00DA0F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293C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↑</w:t>
            </w:r>
          </w:p>
        </w:tc>
        <w:tc>
          <w:tcPr>
            <w:tcW w:w="708" w:type="dxa"/>
          </w:tcPr>
          <w:p w:rsidR="001D38FC" w:rsidRPr="00EE65D9" w:rsidRDefault="001D38FC" w:rsidP="00C65C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1D38FC" w:rsidRPr="00EE65D9" w:rsidRDefault="001D38FC" w:rsidP="00C65C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</w:tcPr>
          <w:p w:rsidR="001D38FC" w:rsidRPr="00EE65D9" w:rsidRDefault="001D38FC" w:rsidP="00C65C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709" w:type="dxa"/>
          </w:tcPr>
          <w:p w:rsidR="001D38FC" w:rsidRPr="00EE65D9" w:rsidRDefault="001D38FC" w:rsidP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3C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09" w:type="dxa"/>
          </w:tcPr>
          <w:p w:rsidR="001D38FC" w:rsidRPr="00EE65D9" w:rsidRDefault="001D38FC" w:rsidP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709" w:type="dxa"/>
          </w:tcPr>
          <w:p w:rsidR="001D38FC" w:rsidRPr="00EE65D9" w:rsidRDefault="001D38FC" w:rsidP="00EE65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93CA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29" w:type="dxa"/>
          </w:tcPr>
          <w:p w:rsidR="001D38FC" w:rsidRPr="001D38FC" w:rsidRDefault="001D38FC" w:rsidP="007656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630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1D38FC" w:rsidRPr="00EE65D9" w:rsidRDefault="001D38FC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482" w:rsidRPr="00EE65D9" w:rsidTr="00EE65D9"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2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426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629" w:type="dxa"/>
          </w:tcPr>
          <w:p w:rsidR="00604482" w:rsidRPr="000D4476" w:rsidRDefault="00604482" w:rsidP="00412635">
            <w:r>
              <w:t>-</w:t>
            </w:r>
          </w:p>
        </w:tc>
        <w:tc>
          <w:tcPr>
            <w:tcW w:w="1630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482" w:rsidRPr="00EE65D9" w:rsidTr="00EE65D9"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426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8↑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629" w:type="dxa"/>
          </w:tcPr>
          <w:p w:rsidR="00604482" w:rsidRPr="000D4476" w:rsidRDefault="00604482" w:rsidP="00412635">
            <w:r>
              <w:t>-</w:t>
            </w:r>
          </w:p>
        </w:tc>
        <w:tc>
          <w:tcPr>
            <w:tcW w:w="1630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482" w:rsidRPr="00EE65D9" w:rsidTr="00EE65D9"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m</w:t>
            </w:r>
          </w:p>
        </w:tc>
        <w:tc>
          <w:tcPr>
            <w:tcW w:w="426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629" w:type="dxa"/>
          </w:tcPr>
          <w:p w:rsidR="00604482" w:rsidRPr="000D4476" w:rsidRDefault="00604482" w:rsidP="00412635">
            <w:r>
              <w:t>-</w:t>
            </w:r>
          </w:p>
        </w:tc>
        <w:tc>
          <w:tcPr>
            <w:tcW w:w="1630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482" w:rsidRPr="00EE65D9" w:rsidTr="00EE65D9"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1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m</w:t>
            </w:r>
          </w:p>
        </w:tc>
        <w:tc>
          <w:tcPr>
            <w:tcW w:w="426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629" w:type="dxa"/>
          </w:tcPr>
          <w:p w:rsidR="00604482" w:rsidRPr="000D4476" w:rsidRDefault="00604482" w:rsidP="00412635">
            <w:r>
              <w:t>-</w:t>
            </w:r>
          </w:p>
        </w:tc>
        <w:tc>
          <w:tcPr>
            <w:tcW w:w="1630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4482" w:rsidRPr="00EE65D9" w:rsidTr="00EE65D9"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7y</w:t>
            </w:r>
            <w:r w:rsidR="00680F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m</w:t>
            </w:r>
          </w:p>
        </w:tc>
        <w:tc>
          <w:tcPr>
            <w:tcW w:w="426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MHPA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815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09" w:type="dxa"/>
          </w:tcPr>
          <w:p w:rsidR="00604482" w:rsidRPr="00EE65D9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E65D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629" w:type="dxa"/>
          </w:tcPr>
          <w:p w:rsidR="00604482" w:rsidRPr="001D38FC" w:rsidRDefault="00604482" w:rsidP="00412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1D38F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</w:p>
        </w:tc>
        <w:tc>
          <w:tcPr>
            <w:tcW w:w="1630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59" w:type="dxa"/>
          </w:tcPr>
          <w:p w:rsidR="00604482" w:rsidRPr="00EE65D9" w:rsidRDefault="00604482" w:rsidP="00590B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8946DD" w:rsidRPr="008946DD" w:rsidRDefault="000F1AF8" w:rsidP="008946DD">
      <w:pPr>
        <w:rPr>
          <w:rFonts w:ascii="Times New Roman" w:hAnsi="Times New Roman" w:cs="Times New Roman"/>
          <w:bCs/>
          <w:sz w:val="16"/>
          <w:szCs w:val="16"/>
          <w:lang w:val="en-US"/>
        </w:rPr>
      </w:pPr>
      <w:proofErr w:type="gramStart"/>
      <w:r>
        <w:rPr>
          <w:rFonts w:ascii="Times New Roman" w:hAnsi="Times New Roman"/>
          <w:bCs/>
          <w:sz w:val="16"/>
          <w:szCs w:val="16"/>
          <w:lang w:val="en-US"/>
        </w:rPr>
        <w:t>Additional file 1</w:t>
      </w:r>
      <w:r w:rsidR="008946DD" w:rsidRPr="008946DD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proofErr w:type="gramEnd"/>
      <w:r w:rsidR="008946DD" w:rsidRPr="008946D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8172E9">
        <w:rPr>
          <w:rFonts w:ascii="Times New Roman" w:hAnsi="Times New Roman" w:cs="Times New Roman"/>
          <w:bCs/>
          <w:sz w:val="16"/>
          <w:szCs w:val="16"/>
          <w:lang w:val="en-US"/>
        </w:rPr>
        <w:t>Clinical and basal biochemical charac</w:t>
      </w:r>
      <w:bookmarkStart w:id="0" w:name="_GoBack"/>
      <w:bookmarkEnd w:id="0"/>
      <w:r w:rsidR="008172E9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teristics of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each </w:t>
      </w:r>
      <w:r w:rsidR="008172E9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patient with </w:t>
      </w:r>
      <w:proofErr w:type="spellStart"/>
      <w:r w:rsidR="008172E9">
        <w:rPr>
          <w:rFonts w:ascii="Times New Roman" w:hAnsi="Times New Roman" w:cs="Times New Roman"/>
          <w:bCs/>
          <w:sz w:val="16"/>
          <w:szCs w:val="16"/>
          <w:lang w:val="en-US"/>
        </w:rPr>
        <w:t>hyperphenylalaninemia</w:t>
      </w:r>
      <w:proofErr w:type="spellEnd"/>
      <w:r w:rsidR="008946DD" w:rsidRPr="008946DD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C94E8B" w:rsidRPr="00EE65D9" w:rsidRDefault="00DA0F99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E65D9">
        <w:rPr>
          <w:rFonts w:ascii="Times New Roman" w:hAnsi="Times New Roman" w:cs="Times New Roman"/>
          <w:sz w:val="16"/>
          <w:szCs w:val="16"/>
          <w:lang w:val="en-US"/>
        </w:rPr>
        <w:t xml:space="preserve">P: patient; </w:t>
      </w:r>
      <w:r w:rsidR="00B201E4" w:rsidRPr="00EE65D9">
        <w:rPr>
          <w:rFonts w:ascii="Times New Roman" w:hAnsi="Times New Roman" w:cs="Times New Roman"/>
          <w:sz w:val="16"/>
          <w:szCs w:val="16"/>
          <w:lang w:val="en-US"/>
        </w:rPr>
        <w:t>Y:</w:t>
      </w:r>
      <w:r w:rsidR="00C939CF" w:rsidRPr="00EE65D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201E4" w:rsidRPr="00EE65D9">
        <w:rPr>
          <w:rFonts w:ascii="Times New Roman" w:hAnsi="Times New Roman" w:cs="Times New Roman"/>
          <w:sz w:val="16"/>
          <w:szCs w:val="16"/>
          <w:lang w:val="en-US"/>
        </w:rPr>
        <w:t>years</w:t>
      </w:r>
      <w:r w:rsidR="00C939CF" w:rsidRPr="00EE65D9">
        <w:rPr>
          <w:rFonts w:ascii="Times New Roman" w:hAnsi="Times New Roman" w:cs="Times New Roman"/>
          <w:sz w:val="16"/>
          <w:szCs w:val="16"/>
          <w:lang w:val="en-US"/>
        </w:rPr>
        <w:t xml:space="preserve">; M: male; F: female; CPKU: classic PKU; MPKU: mild-moderate PKU; MHPA: mild </w:t>
      </w:r>
      <w:proofErr w:type="spellStart"/>
      <w:r w:rsidR="00C939CF" w:rsidRPr="00EE65D9">
        <w:rPr>
          <w:rFonts w:ascii="Times New Roman" w:hAnsi="Times New Roman" w:cs="Times New Roman"/>
          <w:sz w:val="16"/>
          <w:szCs w:val="16"/>
          <w:lang w:val="en-US"/>
        </w:rPr>
        <w:t>hyper</w:t>
      </w:r>
      <w:r w:rsidR="00293CA4">
        <w:rPr>
          <w:rFonts w:ascii="Times New Roman" w:hAnsi="Times New Roman" w:cs="Times New Roman"/>
          <w:sz w:val="16"/>
          <w:szCs w:val="16"/>
          <w:lang w:val="en-US"/>
        </w:rPr>
        <w:t>p</w:t>
      </w:r>
      <w:r w:rsidR="00293CA4" w:rsidRPr="00EE65D9">
        <w:rPr>
          <w:rFonts w:ascii="Times New Roman" w:hAnsi="Times New Roman" w:cs="Times New Roman"/>
          <w:sz w:val="16"/>
          <w:szCs w:val="16"/>
          <w:lang w:val="en-US"/>
        </w:rPr>
        <w:t>henylalaninemia</w:t>
      </w:r>
      <w:proofErr w:type="spellEnd"/>
      <w:r w:rsidR="00876E95" w:rsidRPr="00EE65D9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AD6EA8" w:rsidRPr="00EE65D9">
        <w:rPr>
          <w:rFonts w:ascii="Times New Roman" w:hAnsi="Times New Roman" w:cs="Times New Roman"/>
          <w:sz w:val="16"/>
          <w:szCs w:val="16"/>
          <w:lang w:val="en-US"/>
        </w:rPr>
        <w:t>TD: time of diagnosis</w:t>
      </w:r>
      <w:r w:rsidR="00470C4D">
        <w:rPr>
          <w:rFonts w:ascii="Times New Roman" w:hAnsi="Times New Roman" w:cs="Times New Roman"/>
          <w:sz w:val="16"/>
          <w:szCs w:val="16"/>
          <w:lang w:val="en-US"/>
        </w:rPr>
        <w:t>; L</w:t>
      </w:r>
      <w:r w:rsidR="00923815">
        <w:rPr>
          <w:rFonts w:ascii="Times New Roman" w:hAnsi="Times New Roman" w:cs="Times New Roman"/>
          <w:sz w:val="16"/>
          <w:szCs w:val="16"/>
          <w:lang w:val="en-US"/>
        </w:rPr>
        <w:t>:</w:t>
      </w:r>
      <w:r w:rsidR="00470C4D">
        <w:rPr>
          <w:rFonts w:ascii="Times New Roman" w:hAnsi="Times New Roman" w:cs="Times New Roman"/>
          <w:sz w:val="16"/>
          <w:szCs w:val="16"/>
          <w:lang w:val="en-US"/>
        </w:rPr>
        <w:t xml:space="preserve"> late; E: early; Tre: Treatment; D: dietary treatment</w:t>
      </w:r>
      <w:r w:rsidR="00923815">
        <w:rPr>
          <w:rFonts w:ascii="Times New Roman" w:hAnsi="Times New Roman" w:cs="Times New Roman"/>
          <w:sz w:val="16"/>
          <w:szCs w:val="16"/>
          <w:lang w:val="en-US"/>
        </w:rPr>
        <w:t>; P:</w:t>
      </w:r>
      <w:r w:rsidR="00293CA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923815">
        <w:rPr>
          <w:rFonts w:ascii="Times New Roman" w:hAnsi="Times New Roman" w:cs="Times New Roman"/>
          <w:sz w:val="16"/>
          <w:szCs w:val="16"/>
          <w:lang w:val="en-US"/>
        </w:rPr>
        <w:t xml:space="preserve">pharmacological treatment; </w:t>
      </w:r>
      <w:r w:rsidR="008B49C4" w:rsidRPr="00EE65D9">
        <w:rPr>
          <w:rFonts w:ascii="Times New Roman" w:hAnsi="Times New Roman" w:cs="Times New Roman"/>
          <w:sz w:val="16"/>
          <w:szCs w:val="16"/>
          <w:lang w:val="en-US"/>
        </w:rPr>
        <w:t>BMI:</w:t>
      </w:r>
      <w:r w:rsidR="008B49C4" w:rsidRPr="00EE65D9">
        <w:rPr>
          <w:rFonts w:ascii="Times New Roman" w:eastAsia="Droid Sans Fallback" w:hAnsi="Times New Roman" w:cs="Times New Roman"/>
          <w:color w:val="00000A"/>
          <w:sz w:val="16"/>
          <w:szCs w:val="16"/>
          <w:lang w:val="en-GB"/>
        </w:rPr>
        <w:t xml:space="preserve"> </w:t>
      </w:r>
      <w:r w:rsidR="008B49C4" w:rsidRPr="00EE65D9">
        <w:rPr>
          <w:rFonts w:ascii="Times New Roman" w:hAnsi="Times New Roman" w:cs="Times New Roman"/>
          <w:sz w:val="16"/>
          <w:szCs w:val="16"/>
          <w:lang w:val="en-GB"/>
        </w:rPr>
        <w:t>body mass index</w:t>
      </w:r>
      <w:r w:rsidR="008B49C4" w:rsidRPr="00EE65D9">
        <w:rPr>
          <w:rFonts w:ascii="Times New Roman" w:hAnsi="Times New Roman" w:cs="Times New Roman"/>
          <w:sz w:val="16"/>
          <w:szCs w:val="16"/>
          <w:lang w:val="en-US"/>
        </w:rPr>
        <w:t>; WC:</w:t>
      </w:r>
      <w:r w:rsidR="003F254E" w:rsidRPr="00EE65D9">
        <w:rPr>
          <w:rFonts w:ascii="Times New Roman" w:eastAsia="Droid Sans Fallback" w:hAnsi="Times New Roman" w:cs="Times New Roman"/>
          <w:color w:val="00000A"/>
          <w:sz w:val="16"/>
          <w:szCs w:val="16"/>
          <w:lang w:val="en-US"/>
        </w:rPr>
        <w:t xml:space="preserve"> </w:t>
      </w:r>
      <w:r w:rsidR="003F254E" w:rsidRPr="00EE65D9">
        <w:rPr>
          <w:rFonts w:ascii="Times New Roman" w:hAnsi="Times New Roman" w:cs="Times New Roman"/>
          <w:sz w:val="16"/>
          <w:szCs w:val="16"/>
          <w:lang w:val="en-US"/>
        </w:rPr>
        <w:t>waist circumference;</w:t>
      </w:r>
      <w:r w:rsidR="00293CA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876E95" w:rsidRPr="00EE65D9">
        <w:rPr>
          <w:rFonts w:ascii="Times New Roman" w:hAnsi="Times New Roman" w:cs="Times New Roman"/>
          <w:sz w:val="16"/>
          <w:szCs w:val="16"/>
          <w:lang w:val="en-US"/>
        </w:rPr>
        <w:t>N: normal;</w:t>
      </w:r>
      <w:r w:rsidR="00293CA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876E95" w:rsidRPr="00EE65D9">
        <w:rPr>
          <w:rFonts w:ascii="Times New Roman" w:hAnsi="Times New Roman" w:cs="Times New Roman"/>
          <w:sz w:val="16"/>
          <w:szCs w:val="16"/>
          <w:lang w:val="en-US"/>
        </w:rPr>
        <w:t xml:space="preserve">↑: </w:t>
      </w:r>
      <w:r w:rsidR="00876E95" w:rsidRPr="00EE65D9">
        <w:rPr>
          <w:rFonts w:ascii="Times New Roman" w:hAnsi="Times New Roman" w:cs="Times New Roman"/>
          <w:bCs/>
          <w:sz w:val="16"/>
          <w:szCs w:val="16"/>
          <w:lang w:val="en-US"/>
        </w:rPr>
        <w:t>overweight; ↑↑: Obesity</w:t>
      </w:r>
      <w:r w:rsidR="003F254E" w:rsidRPr="00EE65D9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Median </w:t>
      </w:r>
      <w:proofErr w:type="spellStart"/>
      <w:r w:rsidR="003F254E" w:rsidRPr="00EE65D9">
        <w:rPr>
          <w:rFonts w:ascii="Times New Roman" w:hAnsi="Times New Roman" w:cs="Times New Roman"/>
          <w:bCs/>
          <w:sz w:val="16"/>
          <w:szCs w:val="16"/>
          <w:lang w:val="en-US"/>
        </w:rPr>
        <w:t>Phe</w:t>
      </w:r>
      <w:proofErr w:type="spellEnd"/>
      <w:r w:rsidR="003F254E" w:rsidRPr="00EE65D9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: </w:t>
      </w:r>
      <w:r w:rsidR="003F254E" w:rsidRPr="00EE65D9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annual median blood </w:t>
      </w:r>
      <w:proofErr w:type="spellStart"/>
      <w:r w:rsidR="003F254E" w:rsidRPr="00EE65D9">
        <w:rPr>
          <w:rFonts w:ascii="Times New Roman" w:hAnsi="Times New Roman" w:cs="Times New Roman"/>
          <w:bCs/>
          <w:sz w:val="16"/>
          <w:szCs w:val="16"/>
          <w:lang w:val="en-GB"/>
        </w:rPr>
        <w:t>Phe</w:t>
      </w:r>
      <w:proofErr w:type="spellEnd"/>
      <w:r w:rsidR="003F254E" w:rsidRPr="00EE65D9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levels</w:t>
      </w:r>
      <w:r w:rsidR="008946DD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; </w:t>
      </w:r>
      <w:proofErr w:type="spellStart"/>
      <w:r w:rsidR="008946DD">
        <w:rPr>
          <w:rFonts w:ascii="Times New Roman" w:hAnsi="Times New Roman" w:cs="Times New Roman"/>
          <w:bCs/>
          <w:sz w:val="16"/>
          <w:szCs w:val="16"/>
          <w:lang w:val="en-GB"/>
        </w:rPr>
        <w:t>Phe</w:t>
      </w:r>
      <w:proofErr w:type="spellEnd"/>
      <w:r w:rsidR="008946DD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</w:t>
      </w:r>
      <w:proofErr w:type="spellStart"/>
      <w:r w:rsidR="008946DD">
        <w:rPr>
          <w:rFonts w:ascii="Times New Roman" w:hAnsi="Times New Roman" w:cs="Times New Roman"/>
          <w:bCs/>
          <w:sz w:val="16"/>
          <w:szCs w:val="16"/>
          <w:lang w:val="en-GB"/>
        </w:rPr>
        <w:t>tol</w:t>
      </w:r>
      <w:proofErr w:type="spellEnd"/>
      <w:r w:rsidR="008946DD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: </w:t>
      </w:r>
      <w:r w:rsidR="008946DD" w:rsidRPr="008946DD">
        <w:rPr>
          <w:rFonts w:ascii="Times New Roman" w:hAnsi="Times New Roman" w:cs="Times New Roman"/>
          <w:bCs/>
          <w:sz w:val="16"/>
          <w:szCs w:val="16"/>
          <w:lang w:val="en-US"/>
        </w:rPr>
        <w:t>Phenylalanine tolerance</w:t>
      </w:r>
      <w:r w:rsidR="008946D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</w:t>
      </w:r>
      <w:proofErr w:type="spellStart"/>
      <w:r w:rsidR="008946DD">
        <w:rPr>
          <w:rFonts w:ascii="Times New Roman" w:hAnsi="Times New Roman" w:cs="Times New Roman"/>
          <w:bCs/>
          <w:sz w:val="16"/>
          <w:szCs w:val="16"/>
          <w:lang w:val="en-US"/>
        </w:rPr>
        <w:t>Gluc</w:t>
      </w:r>
      <w:proofErr w:type="spellEnd"/>
      <w:r w:rsidR="008946D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: glucose; </w:t>
      </w:r>
      <w:proofErr w:type="spellStart"/>
      <w:r w:rsidR="008946DD">
        <w:rPr>
          <w:rFonts w:ascii="Times New Roman" w:hAnsi="Times New Roman" w:cs="Times New Roman"/>
          <w:bCs/>
          <w:sz w:val="16"/>
          <w:szCs w:val="16"/>
          <w:lang w:val="en-US"/>
        </w:rPr>
        <w:t>Insul</w:t>
      </w:r>
      <w:proofErr w:type="spellEnd"/>
      <w:r w:rsidR="008946D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: insulin; </w:t>
      </w:r>
      <w:proofErr w:type="spellStart"/>
      <w:r w:rsidR="009E6D93">
        <w:rPr>
          <w:rFonts w:ascii="Times New Roman" w:hAnsi="Times New Roman" w:cs="Times New Roman"/>
          <w:bCs/>
          <w:sz w:val="16"/>
          <w:szCs w:val="16"/>
          <w:lang w:val="en-US"/>
        </w:rPr>
        <w:t>F</w:t>
      </w:r>
      <w:r w:rsidR="008946DD">
        <w:rPr>
          <w:rFonts w:ascii="Times New Roman" w:hAnsi="Times New Roman" w:cs="Times New Roman"/>
          <w:bCs/>
          <w:sz w:val="16"/>
          <w:szCs w:val="16"/>
          <w:lang w:val="en-US"/>
        </w:rPr>
        <w:t>ruct</w:t>
      </w:r>
      <w:proofErr w:type="spellEnd"/>
      <w:r w:rsidR="008946DD">
        <w:rPr>
          <w:rFonts w:ascii="Times New Roman" w:hAnsi="Times New Roman" w:cs="Times New Roman"/>
          <w:bCs/>
          <w:sz w:val="16"/>
          <w:szCs w:val="16"/>
          <w:lang w:val="en-US"/>
        </w:rPr>
        <w:t>:</w:t>
      </w:r>
      <w:r w:rsidR="00923815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proofErr w:type="spellStart"/>
      <w:r w:rsidR="008946DD">
        <w:rPr>
          <w:rFonts w:ascii="Times New Roman" w:hAnsi="Times New Roman" w:cs="Times New Roman"/>
          <w:bCs/>
          <w:sz w:val="16"/>
          <w:szCs w:val="16"/>
          <w:lang w:val="en-US"/>
        </w:rPr>
        <w:t>fructosamine</w:t>
      </w:r>
      <w:proofErr w:type="spellEnd"/>
      <w:r w:rsidR="008946D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; </w:t>
      </w:r>
      <w:proofErr w:type="spellStart"/>
      <w:r w:rsidR="009E6D93">
        <w:rPr>
          <w:rFonts w:ascii="Times New Roman" w:hAnsi="Times New Roman" w:cs="Times New Roman"/>
          <w:bCs/>
          <w:sz w:val="16"/>
          <w:szCs w:val="16"/>
          <w:lang w:val="en-US"/>
        </w:rPr>
        <w:t>L</w:t>
      </w:r>
      <w:r w:rsidR="008946DD">
        <w:rPr>
          <w:rFonts w:ascii="Times New Roman" w:hAnsi="Times New Roman" w:cs="Times New Roman"/>
          <w:bCs/>
          <w:sz w:val="16"/>
          <w:szCs w:val="16"/>
          <w:lang w:val="en-US"/>
        </w:rPr>
        <w:t>act</w:t>
      </w:r>
      <w:proofErr w:type="spellEnd"/>
      <w:r w:rsidR="008946DD">
        <w:rPr>
          <w:rFonts w:ascii="Times New Roman" w:hAnsi="Times New Roman" w:cs="Times New Roman"/>
          <w:bCs/>
          <w:sz w:val="16"/>
          <w:szCs w:val="16"/>
          <w:lang w:val="en-US"/>
        </w:rPr>
        <w:t>: lactate</w:t>
      </w:r>
      <w:r w:rsidR="00293CA4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</w:p>
    <w:sectPr w:rsidR="00C94E8B" w:rsidRPr="00EE65D9" w:rsidSect="00DF5A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roid Sans Fallback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54E9A"/>
    <w:rsid w:val="00000DA1"/>
    <w:rsid w:val="00001153"/>
    <w:rsid w:val="00001B26"/>
    <w:rsid w:val="00002294"/>
    <w:rsid w:val="000029A2"/>
    <w:rsid w:val="00005242"/>
    <w:rsid w:val="00005704"/>
    <w:rsid w:val="00005C6A"/>
    <w:rsid w:val="00010C87"/>
    <w:rsid w:val="00013DFF"/>
    <w:rsid w:val="00017D88"/>
    <w:rsid w:val="00020E7C"/>
    <w:rsid w:val="000222AA"/>
    <w:rsid w:val="00022AC0"/>
    <w:rsid w:val="00023160"/>
    <w:rsid w:val="000239ED"/>
    <w:rsid w:val="00023BAF"/>
    <w:rsid w:val="00023BB5"/>
    <w:rsid w:val="00026EB4"/>
    <w:rsid w:val="000303E2"/>
    <w:rsid w:val="00035393"/>
    <w:rsid w:val="000370BF"/>
    <w:rsid w:val="0003750E"/>
    <w:rsid w:val="000377F0"/>
    <w:rsid w:val="00041FD6"/>
    <w:rsid w:val="00043572"/>
    <w:rsid w:val="00043960"/>
    <w:rsid w:val="00044A5A"/>
    <w:rsid w:val="00047A24"/>
    <w:rsid w:val="00053136"/>
    <w:rsid w:val="0005575D"/>
    <w:rsid w:val="00056319"/>
    <w:rsid w:val="00056FF9"/>
    <w:rsid w:val="000606FB"/>
    <w:rsid w:val="0006547C"/>
    <w:rsid w:val="00066186"/>
    <w:rsid w:val="000665D6"/>
    <w:rsid w:val="00072ABE"/>
    <w:rsid w:val="00072E50"/>
    <w:rsid w:val="00073B2D"/>
    <w:rsid w:val="0007545A"/>
    <w:rsid w:val="00076858"/>
    <w:rsid w:val="00076AC0"/>
    <w:rsid w:val="00081428"/>
    <w:rsid w:val="00082503"/>
    <w:rsid w:val="00082694"/>
    <w:rsid w:val="0008518A"/>
    <w:rsid w:val="00085D73"/>
    <w:rsid w:val="000869D6"/>
    <w:rsid w:val="00097DE8"/>
    <w:rsid w:val="000A0C5B"/>
    <w:rsid w:val="000A1E8B"/>
    <w:rsid w:val="000A42CA"/>
    <w:rsid w:val="000A7488"/>
    <w:rsid w:val="000A7E51"/>
    <w:rsid w:val="000B0872"/>
    <w:rsid w:val="000B1565"/>
    <w:rsid w:val="000B1D02"/>
    <w:rsid w:val="000B4309"/>
    <w:rsid w:val="000B4943"/>
    <w:rsid w:val="000B52B3"/>
    <w:rsid w:val="000B61FF"/>
    <w:rsid w:val="000B7F7C"/>
    <w:rsid w:val="000C1E7A"/>
    <w:rsid w:val="000C2729"/>
    <w:rsid w:val="000C3BFD"/>
    <w:rsid w:val="000C50FA"/>
    <w:rsid w:val="000C5B86"/>
    <w:rsid w:val="000D1C59"/>
    <w:rsid w:val="000D5E19"/>
    <w:rsid w:val="000E19F5"/>
    <w:rsid w:val="000E3DC0"/>
    <w:rsid w:val="000E6748"/>
    <w:rsid w:val="000F1AF8"/>
    <w:rsid w:val="000F210D"/>
    <w:rsid w:val="000F5264"/>
    <w:rsid w:val="000F59BC"/>
    <w:rsid w:val="000F64D2"/>
    <w:rsid w:val="000F7233"/>
    <w:rsid w:val="001027A8"/>
    <w:rsid w:val="001043F9"/>
    <w:rsid w:val="00104EDB"/>
    <w:rsid w:val="00104F7B"/>
    <w:rsid w:val="00106EED"/>
    <w:rsid w:val="00107A5F"/>
    <w:rsid w:val="00110ECB"/>
    <w:rsid w:val="001134E0"/>
    <w:rsid w:val="001147C4"/>
    <w:rsid w:val="0012115B"/>
    <w:rsid w:val="00121D70"/>
    <w:rsid w:val="00130492"/>
    <w:rsid w:val="00134E69"/>
    <w:rsid w:val="00136B4B"/>
    <w:rsid w:val="00140F94"/>
    <w:rsid w:val="001410E3"/>
    <w:rsid w:val="001417B8"/>
    <w:rsid w:val="0014192F"/>
    <w:rsid w:val="001514F5"/>
    <w:rsid w:val="001611AC"/>
    <w:rsid w:val="00162914"/>
    <w:rsid w:val="001655E1"/>
    <w:rsid w:val="001670D6"/>
    <w:rsid w:val="001730AF"/>
    <w:rsid w:val="00175CCC"/>
    <w:rsid w:val="00176693"/>
    <w:rsid w:val="00180715"/>
    <w:rsid w:val="0018078B"/>
    <w:rsid w:val="001813F6"/>
    <w:rsid w:val="00186350"/>
    <w:rsid w:val="00186A85"/>
    <w:rsid w:val="00186B08"/>
    <w:rsid w:val="001914AA"/>
    <w:rsid w:val="00191BDD"/>
    <w:rsid w:val="00197044"/>
    <w:rsid w:val="001A0548"/>
    <w:rsid w:val="001A0B4A"/>
    <w:rsid w:val="001A141F"/>
    <w:rsid w:val="001A16DE"/>
    <w:rsid w:val="001A6285"/>
    <w:rsid w:val="001B0A88"/>
    <w:rsid w:val="001B1D6D"/>
    <w:rsid w:val="001B3713"/>
    <w:rsid w:val="001B4347"/>
    <w:rsid w:val="001B65F6"/>
    <w:rsid w:val="001B76A4"/>
    <w:rsid w:val="001C375F"/>
    <w:rsid w:val="001C5A4D"/>
    <w:rsid w:val="001C6602"/>
    <w:rsid w:val="001C7ED9"/>
    <w:rsid w:val="001D1FEA"/>
    <w:rsid w:val="001D26AC"/>
    <w:rsid w:val="001D26EB"/>
    <w:rsid w:val="001D38FC"/>
    <w:rsid w:val="001D3E5D"/>
    <w:rsid w:val="001D4046"/>
    <w:rsid w:val="001D580C"/>
    <w:rsid w:val="001D6C90"/>
    <w:rsid w:val="001E1960"/>
    <w:rsid w:val="001E496E"/>
    <w:rsid w:val="001E5618"/>
    <w:rsid w:val="001E6231"/>
    <w:rsid w:val="001E7F7A"/>
    <w:rsid w:val="001F1AD3"/>
    <w:rsid w:val="001F6746"/>
    <w:rsid w:val="001F6B7E"/>
    <w:rsid w:val="001F716A"/>
    <w:rsid w:val="001F744B"/>
    <w:rsid w:val="00200470"/>
    <w:rsid w:val="002024B6"/>
    <w:rsid w:val="00202CAC"/>
    <w:rsid w:val="00204B9D"/>
    <w:rsid w:val="0020569F"/>
    <w:rsid w:val="00210276"/>
    <w:rsid w:val="00211536"/>
    <w:rsid w:val="0021431B"/>
    <w:rsid w:val="00214597"/>
    <w:rsid w:val="002159BA"/>
    <w:rsid w:val="0021771B"/>
    <w:rsid w:val="00217B7C"/>
    <w:rsid w:val="002257A8"/>
    <w:rsid w:val="00227F68"/>
    <w:rsid w:val="00230118"/>
    <w:rsid w:val="002308BF"/>
    <w:rsid w:val="0023263C"/>
    <w:rsid w:val="002357F2"/>
    <w:rsid w:val="00237942"/>
    <w:rsid w:val="0024098F"/>
    <w:rsid w:val="002430E8"/>
    <w:rsid w:val="002438D1"/>
    <w:rsid w:val="002506FF"/>
    <w:rsid w:val="00250AFA"/>
    <w:rsid w:val="00253143"/>
    <w:rsid w:val="00253498"/>
    <w:rsid w:val="00253D83"/>
    <w:rsid w:val="00255BD9"/>
    <w:rsid w:val="00255C46"/>
    <w:rsid w:val="002601D2"/>
    <w:rsid w:val="00260531"/>
    <w:rsid w:val="00261F6A"/>
    <w:rsid w:val="00263041"/>
    <w:rsid w:val="00267481"/>
    <w:rsid w:val="002729B8"/>
    <w:rsid w:val="00276E0F"/>
    <w:rsid w:val="002772FF"/>
    <w:rsid w:val="002811DA"/>
    <w:rsid w:val="00283EBC"/>
    <w:rsid w:val="00285F95"/>
    <w:rsid w:val="00287B6D"/>
    <w:rsid w:val="00287EE8"/>
    <w:rsid w:val="002919CD"/>
    <w:rsid w:val="00293CA4"/>
    <w:rsid w:val="00294763"/>
    <w:rsid w:val="002969CC"/>
    <w:rsid w:val="002976BD"/>
    <w:rsid w:val="002A4420"/>
    <w:rsid w:val="002A602D"/>
    <w:rsid w:val="002A623A"/>
    <w:rsid w:val="002A6A98"/>
    <w:rsid w:val="002A7971"/>
    <w:rsid w:val="002B225D"/>
    <w:rsid w:val="002B2577"/>
    <w:rsid w:val="002B3A9C"/>
    <w:rsid w:val="002B4D16"/>
    <w:rsid w:val="002B579F"/>
    <w:rsid w:val="002B5991"/>
    <w:rsid w:val="002C0315"/>
    <w:rsid w:val="002C17A0"/>
    <w:rsid w:val="002C1BAE"/>
    <w:rsid w:val="002C2448"/>
    <w:rsid w:val="002C6CEB"/>
    <w:rsid w:val="002D122F"/>
    <w:rsid w:val="002D2535"/>
    <w:rsid w:val="002D3056"/>
    <w:rsid w:val="002D3B24"/>
    <w:rsid w:val="002D45B8"/>
    <w:rsid w:val="002D6AD0"/>
    <w:rsid w:val="002E3C15"/>
    <w:rsid w:val="002E41DD"/>
    <w:rsid w:val="002E4C84"/>
    <w:rsid w:val="002E6D7E"/>
    <w:rsid w:val="002E6DBA"/>
    <w:rsid w:val="002E6FF2"/>
    <w:rsid w:val="002E7E85"/>
    <w:rsid w:val="002F3793"/>
    <w:rsid w:val="002F3F13"/>
    <w:rsid w:val="002F5E3E"/>
    <w:rsid w:val="002F763A"/>
    <w:rsid w:val="00300344"/>
    <w:rsid w:val="00300A6D"/>
    <w:rsid w:val="0030315B"/>
    <w:rsid w:val="00306CC3"/>
    <w:rsid w:val="003155DF"/>
    <w:rsid w:val="003157F3"/>
    <w:rsid w:val="003159E8"/>
    <w:rsid w:val="0031624F"/>
    <w:rsid w:val="00317981"/>
    <w:rsid w:val="0032100E"/>
    <w:rsid w:val="003233B1"/>
    <w:rsid w:val="0032516D"/>
    <w:rsid w:val="003255C8"/>
    <w:rsid w:val="003260FF"/>
    <w:rsid w:val="00331763"/>
    <w:rsid w:val="00332877"/>
    <w:rsid w:val="00333507"/>
    <w:rsid w:val="00335C32"/>
    <w:rsid w:val="00347586"/>
    <w:rsid w:val="00351FEE"/>
    <w:rsid w:val="00360392"/>
    <w:rsid w:val="00360AF0"/>
    <w:rsid w:val="003612D1"/>
    <w:rsid w:val="003630A8"/>
    <w:rsid w:val="00364076"/>
    <w:rsid w:val="00364B7A"/>
    <w:rsid w:val="0036755A"/>
    <w:rsid w:val="00372857"/>
    <w:rsid w:val="00372E89"/>
    <w:rsid w:val="00373134"/>
    <w:rsid w:val="00380F81"/>
    <w:rsid w:val="00382622"/>
    <w:rsid w:val="00385B4B"/>
    <w:rsid w:val="00387948"/>
    <w:rsid w:val="00387E61"/>
    <w:rsid w:val="0039360F"/>
    <w:rsid w:val="00394B59"/>
    <w:rsid w:val="0039778D"/>
    <w:rsid w:val="0039796E"/>
    <w:rsid w:val="003A0938"/>
    <w:rsid w:val="003A2C15"/>
    <w:rsid w:val="003A38D6"/>
    <w:rsid w:val="003A4D68"/>
    <w:rsid w:val="003A5CFD"/>
    <w:rsid w:val="003A61F4"/>
    <w:rsid w:val="003B0A6C"/>
    <w:rsid w:val="003B1BF9"/>
    <w:rsid w:val="003B33FB"/>
    <w:rsid w:val="003B4A4E"/>
    <w:rsid w:val="003C02EC"/>
    <w:rsid w:val="003C12C5"/>
    <w:rsid w:val="003C13FC"/>
    <w:rsid w:val="003C475F"/>
    <w:rsid w:val="003C4CF6"/>
    <w:rsid w:val="003C7A41"/>
    <w:rsid w:val="003C7C76"/>
    <w:rsid w:val="003D2084"/>
    <w:rsid w:val="003D3481"/>
    <w:rsid w:val="003D4A2C"/>
    <w:rsid w:val="003D4E67"/>
    <w:rsid w:val="003D4F1A"/>
    <w:rsid w:val="003D5C10"/>
    <w:rsid w:val="003D5EB9"/>
    <w:rsid w:val="003D611E"/>
    <w:rsid w:val="003D62E7"/>
    <w:rsid w:val="003D6EB0"/>
    <w:rsid w:val="003E0C2E"/>
    <w:rsid w:val="003E0FC5"/>
    <w:rsid w:val="003E23E9"/>
    <w:rsid w:val="003E290A"/>
    <w:rsid w:val="003E3FCC"/>
    <w:rsid w:val="003F189E"/>
    <w:rsid w:val="003F1D78"/>
    <w:rsid w:val="003F21CA"/>
    <w:rsid w:val="003F24D6"/>
    <w:rsid w:val="003F254E"/>
    <w:rsid w:val="003F6D2E"/>
    <w:rsid w:val="003F7AB3"/>
    <w:rsid w:val="00400411"/>
    <w:rsid w:val="00414335"/>
    <w:rsid w:val="00414913"/>
    <w:rsid w:val="00415E1A"/>
    <w:rsid w:val="004168BB"/>
    <w:rsid w:val="00417847"/>
    <w:rsid w:val="00421136"/>
    <w:rsid w:val="00422C53"/>
    <w:rsid w:val="00423EB6"/>
    <w:rsid w:val="00425414"/>
    <w:rsid w:val="00431024"/>
    <w:rsid w:val="00431C4B"/>
    <w:rsid w:val="0043308E"/>
    <w:rsid w:val="00434CD2"/>
    <w:rsid w:val="0044368F"/>
    <w:rsid w:val="004442EA"/>
    <w:rsid w:val="00446560"/>
    <w:rsid w:val="00447422"/>
    <w:rsid w:val="004501C0"/>
    <w:rsid w:val="00451091"/>
    <w:rsid w:val="00452629"/>
    <w:rsid w:val="00452B5A"/>
    <w:rsid w:val="00454F27"/>
    <w:rsid w:val="0045523F"/>
    <w:rsid w:val="00455928"/>
    <w:rsid w:val="00461EFF"/>
    <w:rsid w:val="004623F0"/>
    <w:rsid w:val="00462477"/>
    <w:rsid w:val="00464D16"/>
    <w:rsid w:val="00466C05"/>
    <w:rsid w:val="00467ACF"/>
    <w:rsid w:val="00470C4D"/>
    <w:rsid w:val="00480D50"/>
    <w:rsid w:val="0048269B"/>
    <w:rsid w:val="00484194"/>
    <w:rsid w:val="004903FE"/>
    <w:rsid w:val="0049047F"/>
    <w:rsid w:val="00491A4A"/>
    <w:rsid w:val="00492FB8"/>
    <w:rsid w:val="004A1717"/>
    <w:rsid w:val="004A2596"/>
    <w:rsid w:val="004A2D76"/>
    <w:rsid w:val="004A44A3"/>
    <w:rsid w:val="004A4995"/>
    <w:rsid w:val="004B2D1D"/>
    <w:rsid w:val="004B493B"/>
    <w:rsid w:val="004C036E"/>
    <w:rsid w:val="004C1942"/>
    <w:rsid w:val="004C22F4"/>
    <w:rsid w:val="004C3EF1"/>
    <w:rsid w:val="004C4813"/>
    <w:rsid w:val="004C59BB"/>
    <w:rsid w:val="004C5EF3"/>
    <w:rsid w:val="004C755E"/>
    <w:rsid w:val="004C7E79"/>
    <w:rsid w:val="004D1849"/>
    <w:rsid w:val="004D3E48"/>
    <w:rsid w:val="004D52B0"/>
    <w:rsid w:val="004D65D1"/>
    <w:rsid w:val="004E0CF4"/>
    <w:rsid w:val="004E174F"/>
    <w:rsid w:val="004E46FC"/>
    <w:rsid w:val="004F4A5C"/>
    <w:rsid w:val="004F65B1"/>
    <w:rsid w:val="004F6921"/>
    <w:rsid w:val="00504563"/>
    <w:rsid w:val="00507CFA"/>
    <w:rsid w:val="005141AF"/>
    <w:rsid w:val="00515D4E"/>
    <w:rsid w:val="005160F5"/>
    <w:rsid w:val="0051660D"/>
    <w:rsid w:val="00517047"/>
    <w:rsid w:val="0051746D"/>
    <w:rsid w:val="00524DE2"/>
    <w:rsid w:val="00532120"/>
    <w:rsid w:val="00534091"/>
    <w:rsid w:val="00540FCA"/>
    <w:rsid w:val="00541868"/>
    <w:rsid w:val="00542626"/>
    <w:rsid w:val="00542E05"/>
    <w:rsid w:val="005434F6"/>
    <w:rsid w:val="005467DC"/>
    <w:rsid w:val="00546888"/>
    <w:rsid w:val="0054705E"/>
    <w:rsid w:val="005503FF"/>
    <w:rsid w:val="00551F0A"/>
    <w:rsid w:val="00553B90"/>
    <w:rsid w:val="00554483"/>
    <w:rsid w:val="00563358"/>
    <w:rsid w:val="00563C21"/>
    <w:rsid w:val="00567413"/>
    <w:rsid w:val="00567423"/>
    <w:rsid w:val="0057060B"/>
    <w:rsid w:val="00570E4F"/>
    <w:rsid w:val="005778D0"/>
    <w:rsid w:val="0058255F"/>
    <w:rsid w:val="00582B10"/>
    <w:rsid w:val="0059027C"/>
    <w:rsid w:val="00590B6E"/>
    <w:rsid w:val="00591B79"/>
    <w:rsid w:val="00592BBD"/>
    <w:rsid w:val="00592D24"/>
    <w:rsid w:val="005971D6"/>
    <w:rsid w:val="005A1757"/>
    <w:rsid w:val="005A4BFF"/>
    <w:rsid w:val="005A6163"/>
    <w:rsid w:val="005B0DBF"/>
    <w:rsid w:val="005B22D5"/>
    <w:rsid w:val="005B4EB2"/>
    <w:rsid w:val="005B6DE7"/>
    <w:rsid w:val="005B76B9"/>
    <w:rsid w:val="005C1FC3"/>
    <w:rsid w:val="005C2245"/>
    <w:rsid w:val="005C2262"/>
    <w:rsid w:val="005C2E52"/>
    <w:rsid w:val="005C5E3B"/>
    <w:rsid w:val="005C6451"/>
    <w:rsid w:val="005D0AED"/>
    <w:rsid w:val="005D2ADD"/>
    <w:rsid w:val="005D3831"/>
    <w:rsid w:val="005D40EF"/>
    <w:rsid w:val="005D68DD"/>
    <w:rsid w:val="005D7810"/>
    <w:rsid w:val="005D7F55"/>
    <w:rsid w:val="005F0972"/>
    <w:rsid w:val="005F0A71"/>
    <w:rsid w:val="005F2ABB"/>
    <w:rsid w:val="005F2E36"/>
    <w:rsid w:val="005F2E83"/>
    <w:rsid w:val="0060141E"/>
    <w:rsid w:val="006019EF"/>
    <w:rsid w:val="006020D3"/>
    <w:rsid w:val="00604482"/>
    <w:rsid w:val="0060595D"/>
    <w:rsid w:val="00605AB1"/>
    <w:rsid w:val="00606B51"/>
    <w:rsid w:val="006076B9"/>
    <w:rsid w:val="00614D3F"/>
    <w:rsid w:val="00615E19"/>
    <w:rsid w:val="0061621F"/>
    <w:rsid w:val="006176C5"/>
    <w:rsid w:val="006201DD"/>
    <w:rsid w:val="00621430"/>
    <w:rsid w:val="00622E24"/>
    <w:rsid w:val="006241DC"/>
    <w:rsid w:val="00625997"/>
    <w:rsid w:val="006262F4"/>
    <w:rsid w:val="0063395A"/>
    <w:rsid w:val="006341C3"/>
    <w:rsid w:val="006342F1"/>
    <w:rsid w:val="006423E3"/>
    <w:rsid w:val="006439AD"/>
    <w:rsid w:val="00643C83"/>
    <w:rsid w:val="00644D6D"/>
    <w:rsid w:val="006459A8"/>
    <w:rsid w:val="00647026"/>
    <w:rsid w:val="00650E0B"/>
    <w:rsid w:val="00656686"/>
    <w:rsid w:val="00657885"/>
    <w:rsid w:val="0066192F"/>
    <w:rsid w:val="00666170"/>
    <w:rsid w:val="006723C2"/>
    <w:rsid w:val="00677130"/>
    <w:rsid w:val="00680D07"/>
    <w:rsid w:val="00680F95"/>
    <w:rsid w:val="00683409"/>
    <w:rsid w:val="0068794A"/>
    <w:rsid w:val="00692212"/>
    <w:rsid w:val="006948EF"/>
    <w:rsid w:val="00696E44"/>
    <w:rsid w:val="006A2186"/>
    <w:rsid w:val="006A4228"/>
    <w:rsid w:val="006B11E4"/>
    <w:rsid w:val="006B1BE6"/>
    <w:rsid w:val="006B23ED"/>
    <w:rsid w:val="006B48CB"/>
    <w:rsid w:val="006B5403"/>
    <w:rsid w:val="006B5513"/>
    <w:rsid w:val="006B5898"/>
    <w:rsid w:val="006B7C76"/>
    <w:rsid w:val="006B7EAA"/>
    <w:rsid w:val="006C205E"/>
    <w:rsid w:val="006C41FA"/>
    <w:rsid w:val="006C4D6F"/>
    <w:rsid w:val="006C6EA8"/>
    <w:rsid w:val="006C7D31"/>
    <w:rsid w:val="006C7DBE"/>
    <w:rsid w:val="006D1955"/>
    <w:rsid w:val="006D201C"/>
    <w:rsid w:val="006D3341"/>
    <w:rsid w:val="006D3B02"/>
    <w:rsid w:val="006D5633"/>
    <w:rsid w:val="006D7CAC"/>
    <w:rsid w:val="006E1B75"/>
    <w:rsid w:val="006E266C"/>
    <w:rsid w:val="006E5388"/>
    <w:rsid w:val="006E5B1A"/>
    <w:rsid w:val="006E631C"/>
    <w:rsid w:val="006F1F30"/>
    <w:rsid w:val="006F2569"/>
    <w:rsid w:val="006F3401"/>
    <w:rsid w:val="006F53A9"/>
    <w:rsid w:val="006F66A3"/>
    <w:rsid w:val="006F6725"/>
    <w:rsid w:val="007002AC"/>
    <w:rsid w:val="0070065B"/>
    <w:rsid w:val="00700841"/>
    <w:rsid w:val="007025B7"/>
    <w:rsid w:val="0070339B"/>
    <w:rsid w:val="00703911"/>
    <w:rsid w:val="007047D9"/>
    <w:rsid w:val="00704C40"/>
    <w:rsid w:val="00704D91"/>
    <w:rsid w:val="00704F0E"/>
    <w:rsid w:val="007052E0"/>
    <w:rsid w:val="00706698"/>
    <w:rsid w:val="007123F5"/>
    <w:rsid w:val="00715225"/>
    <w:rsid w:val="007174AF"/>
    <w:rsid w:val="007208B8"/>
    <w:rsid w:val="00725CDE"/>
    <w:rsid w:val="00725DF6"/>
    <w:rsid w:val="0072620D"/>
    <w:rsid w:val="00727790"/>
    <w:rsid w:val="007277E7"/>
    <w:rsid w:val="007324A6"/>
    <w:rsid w:val="007325C9"/>
    <w:rsid w:val="00733205"/>
    <w:rsid w:val="00734BF6"/>
    <w:rsid w:val="0073613A"/>
    <w:rsid w:val="00736E05"/>
    <w:rsid w:val="00736E33"/>
    <w:rsid w:val="00744335"/>
    <w:rsid w:val="00744574"/>
    <w:rsid w:val="007464AC"/>
    <w:rsid w:val="00750576"/>
    <w:rsid w:val="0075195B"/>
    <w:rsid w:val="00757446"/>
    <w:rsid w:val="00760F03"/>
    <w:rsid w:val="007631CF"/>
    <w:rsid w:val="0076329D"/>
    <w:rsid w:val="00764A35"/>
    <w:rsid w:val="00765677"/>
    <w:rsid w:val="00766465"/>
    <w:rsid w:val="007677C0"/>
    <w:rsid w:val="00770F82"/>
    <w:rsid w:val="00771054"/>
    <w:rsid w:val="007734B7"/>
    <w:rsid w:val="00774664"/>
    <w:rsid w:val="00774FA3"/>
    <w:rsid w:val="00775047"/>
    <w:rsid w:val="00775074"/>
    <w:rsid w:val="007757AE"/>
    <w:rsid w:val="0078341F"/>
    <w:rsid w:val="0078504E"/>
    <w:rsid w:val="007911BE"/>
    <w:rsid w:val="00791C86"/>
    <w:rsid w:val="007921D1"/>
    <w:rsid w:val="00793936"/>
    <w:rsid w:val="0079514E"/>
    <w:rsid w:val="00797E62"/>
    <w:rsid w:val="007A03C6"/>
    <w:rsid w:val="007A25C5"/>
    <w:rsid w:val="007A437D"/>
    <w:rsid w:val="007A4CEA"/>
    <w:rsid w:val="007A541E"/>
    <w:rsid w:val="007A63E6"/>
    <w:rsid w:val="007B2996"/>
    <w:rsid w:val="007B2CDF"/>
    <w:rsid w:val="007B3F62"/>
    <w:rsid w:val="007B76B4"/>
    <w:rsid w:val="007B7D67"/>
    <w:rsid w:val="007B7F3C"/>
    <w:rsid w:val="007C0B50"/>
    <w:rsid w:val="007C113F"/>
    <w:rsid w:val="007C3284"/>
    <w:rsid w:val="007C77BA"/>
    <w:rsid w:val="007D44D2"/>
    <w:rsid w:val="007D76CB"/>
    <w:rsid w:val="007E019E"/>
    <w:rsid w:val="007E01E4"/>
    <w:rsid w:val="007E2F35"/>
    <w:rsid w:val="007E4664"/>
    <w:rsid w:val="007E570C"/>
    <w:rsid w:val="007E587F"/>
    <w:rsid w:val="007E6F1B"/>
    <w:rsid w:val="007E762C"/>
    <w:rsid w:val="007E7D94"/>
    <w:rsid w:val="007F063B"/>
    <w:rsid w:val="007F1D7C"/>
    <w:rsid w:val="007F5798"/>
    <w:rsid w:val="007F6B91"/>
    <w:rsid w:val="007F70D5"/>
    <w:rsid w:val="00802578"/>
    <w:rsid w:val="008035A2"/>
    <w:rsid w:val="008045A8"/>
    <w:rsid w:val="00806C57"/>
    <w:rsid w:val="008075BB"/>
    <w:rsid w:val="008116B4"/>
    <w:rsid w:val="00811F99"/>
    <w:rsid w:val="00815119"/>
    <w:rsid w:val="008172E9"/>
    <w:rsid w:val="0082089C"/>
    <w:rsid w:val="008212F9"/>
    <w:rsid w:val="008223A4"/>
    <w:rsid w:val="00826010"/>
    <w:rsid w:val="00831B0A"/>
    <w:rsid w:val="008331C2"/>
    <w:rsid w:val="0083583C"/>
    <w:rsid w:val="00836BA3"/>
    <w:rsid w:val="00836F1A"/>
    <w:rsid w:val="00836F36"/>
    <w:rsid w:val="00837241"/>
    <w:rsid w:val="00840D6D"/>
    <w:rsid w:val="008415A1"/>
    <w:rsid w:val="008513A8"/>
    <w:rsid w:val="00855861"/>
    <w:rsid w:val="008559CB"/>
    <w:rsid w:val="008566FE"/>
    <w:rsid w:val="00856741"/>
    <w:rsid w:val="00857ABA"/>
    <w:rsid w:val="0086060A"/>
    <w:rsid w:val="008635C4"/>
    <w:rsid w:val="00863F45"/>
    <w:rsid w:val="00864FA0"/>
    <w:rsid w:val="00867195"/>
    <w:rsid w:val="00867344"/>
    <w:rsid w:val="00867E50"/>
    <w:rsid w:val="00870945"/>
    <w:rsid w:val="00870D40"/>
    <w:rsid w:val="00873146"/>
    <w:rsid w:val="008737DC"/>
    <w:rsid w:val="00876673"/>
    <w:rsid w:val="00876E95"/>
    <w:rsid w:val="00882883"/>
    <w:rsid w:val="008843D4"/>
    <w:rsid w:val="008863FC"/>
    <w:rsid w:val="008871A3"/>
    <w:rsid w:val="00887C5A"/>
    <w:rsid w:val="00891AB9"/>
    <w:rsid w:val="008946DD"/>
    <w:rsid w:val="008963CF"/>
    <w:rsid w:val="00896760"/>
    <w:rsid w:val="008A08DF"/>
    <w:rsid w:val="008A36E9"/>
    <w:rsid w:val="008A7754"/>
    <w:rsid w:val="008B49C4"/>
    <w:rsid w:val="008B5CC7"/>
    <w:rsid w:val="008C0B8C"/>
    <w:rsid w:val="008C3020"/>
    <w:rsid w:val="008C4AB3"/>
    <w:rsid w:val="008C4F8B"/>
    <w:rsid w:val="008C51DE"/>
    <w:rsid w:val="008C788C"/>
    <w:rsid w:val="008D073B"/>
    <w:rsid w:val="008D37F7"/>
    <w:rsid w:val="008D439F"/>
    <w:rsid w:val="008E239E"/>
    <w:rsid w:val="008E3757"/>
    <w:rsid w:val="008E3DD2"/>
    <w:rsid w:val="008E4835"/>
    <w:rsid w:val="008E564A"/>
    <w:rsid w:val="008E67D5"/>
    <w:rsid w:val="008F0618"/>
    <w:rsid w:val="008F1284"/>
    <w:rsid w:val="008F1778"/>
    <w:rsid w:val="008F1E99"/>
    <w:rsid w:val="008F285E"/>
    <w:rsid w:val="008F5AFF"/>
    <w:rsid w:val="009003A5"/>
    <w:rsid w:val="00901A01"/>
    <w:rsid w:val="00901A97"/>
    <w:rsid w:val="00902F51"/>
    <w:rsid w:val="00907154"/>
    <w:rsid w:val="00907895"/>
    <w:rsid w:val="00911C28"/>
    <w:rsid w:val="00911D9E"/>
    <w:rsid w:val="0091330D"/>
    <w:rsid w:val="00913FD1"/>
    <w:rsid w:val="009145FF"/>
    <w:rsid w:val="00917110"/>
    <w:rsid w:val="00922FA0"/>
    <w:rsid w:val="00923815"/>
    <w:rsid w:val="00925BD0"/>
    <w:rsid w:val="00926429"/>
    <w:rsid w:val="00930A82"/>
    <w:rsid w:val="00932703"/>
    <w:rsid w:val="00933016"/>
    <w:rsid w:val="009348BD"/>
    <w:rsid w:val="00934E84"/>
    <w:rsid w:val="009373E6"/>
    <w:rsid w:val="0094624C"/>
    <w:rsid w:val="00950514"/>
    <w:rsid w:val="00951A33"/>
    <w:rsid w:val="00953431"/>
    <w:rsid w:val="00954E9A"/>
    <w:rsid w:val="00955F62"/>
    <w:rsid w:val="00956254"/>
    <w:rsid w:val="00960257"/>
    <w:rsid w:val="00964290"/>
    <w:rsid w:val="009664D6"/>
    <w:rsid w:val="009676C2"/>
    <w:rsid w:val="0096775E"/>
    <w:rsid w:val="00971D3A"/>
    <w:rsid w:val="009752D9"/>
    <w:rsid w:val="00976C2E"/>
    <w:rsid w:val="0098144F"/>
    <w:rsid w:val="009821F4"/>
    <w:rsid w:val="00987126"/>
    <w:rsid w:val="00990F3C"/>
    <w:rsid w:val="00992C55"/>
    <w:rsid w:val="009932B9"/>
    <w:rsid w:val="009936BA"/>
    <w:rsid w:val="0099560A"/>
    <w:rsid w:val="009963EA"/>
    <w:rsid w:val="009A2167"/>
    <w:rsid w:val="009A68D7"/>
    <w:rsid w:val="009B0A36"/>
    <w:rsid w:val="009B0ECA"/>
    <w:rsid w:val="009B1724"/>
    <w:rsid w:val="009B52C7"/>
    <w:rsid w:val="009B6E72"/>
    <w:rsid w:val="009B734E"/>
    <w:rsid w:val="009C28B6"/>
    <w:rsid w:val="009C38D2"/>
    <w:rsid w:val="009C5FFD"/>
    <w:rsid w:val="009C73A2"/>
    <w:rsid w:val="009D1A8E"/>
    <w:rsid w:val="009D400A"/>
    <w:rsid w:val="009D52A6"/>
    <w:rsid w:val="009D580F"/>
    <w:rsid w:val="009E3E36"/>
    <w:rsid w:val="009E45F1"/>
    <w:rsid w:val="009E6D93"/>
    <w:rsid w:val="009E72C9"/>
    <w:rsid w:val="009F05DA"/>
    <w:rsid w:val="009F403F"/>
    <w:rsid w:val="009F78A5"/>
    <w:rsid w:val="009F7D26"/>
    <w:rsid w:val="00A00772"/>
    <w:rsid w:val="00A0247C"/>
    <w:rsid w:val="00A06E85"/>
    <w:rsid w:val="00A10C5B"/>
    <w:rsid w:val="00A217F5"/>
    <w:rsid w:val="00A24B74"/>
    <w:rsid w:val="00A2524C"/>
    <w:rsid w:val="00A34052"/>
    <w:rsid w:val="00A37FE7"/>
    <w:rsid w:val="00A47D6C"/>
    <w:rsid w:val="00A51E74"/>
    <w:rsid w:val="00A573CD"/>
    <w:rsid w:val="00A6083A"/>
    <w:rsid w:val="00A60BB6"/>
    <w:rsid w:val="00A65ABE"/>
    <w:rsid w:val="00A71206"/>
    <w:rsid w:val="00A73731"/>
    <w:rsid w:val="00A80734"/>
    <w:rsid w:val="00A819C8"/>
    <w:rsid w:val="00A81B5E"/>
    <w:rsid w:val="00A82FD3"/>
    <w:rsid w:val="00A83A7E"/>
    <w:rsid w:val="00A852D3"/>
    <w:rsid w:val="00A86103"/>
    <w:rsid w:val="00A864D9"/>
    <w:rsid w:val="00A9652B"/>
    <w:rsid w:val="00A96912"/>
    <w:rsid w:val="00AA05DE"/>
    <w:rsid w:val="00AA0DD4"/>
    <w:rsid w:val="00AA3F89"/>
    <w:rsid w:val="00AA52E1"/>
    <w:rsid w:val="00AA677E"/>
    <w:rsid w:val="00AA7973"/>
    <w:rsid w:val="00AB1863"/>
    <w:rsid w:val="00AB51F4"/>
    <w:rsid w:val="00AB5C17"/>
    <w:rsid w:val="00AB65E9"/>
    <w:rsid w:val="00AB6D1F"/>
    <w:rsid w:val="00AC05A9"/>
    <w:rsid w:val="00AC113D"/>
    <w:rsid w:val="00AC3FFB"/>
    <w:rsid w:val="00AC4011"/>
    <w:rsid w:val="00AC6CBF"/>
    <w:rsid w:val="00AC7195"/>
    <w:rsid w:val="00AD106F"/>
    <w:rsid w:val="00AD3914"/>
    <w:rsid w:val="00AD6EA8"/>
    <w:rsid w:val="00AE034A"/>
    <w:rsid w:val="00AE2103"/>
    <w:rsid w:val="00AF0E47"/>
    <w:rsid w:val="00AF1189"/>
    <w:rsid w:val="00AF62E9"/>
    <w:rsid w:val="00B003AC"/>
    <w:rsid w:val="00B02F12"/>
    <w:rsid w:val="00B034FC"/>
    <w:rsid w:val="00B05125"/>
    <w:rsid w:val="00B113EF"/>
    <w:rsid w:val="00B11ECC"/>
    <w:rsid w:val="00B150F0"/>
    <w:rsid w:val="00B16B7A"/>
    <w:rsid w:val="00B178E9"/>
    <w:rsid w:val="00B17F4E"/>
    <w:rsid w:val="00B201E4"/>
    <w:rsid w:val="00B203B2"/>
    <w:rsid w:val="00B21139"/>
    <w:rsid w:val="00B21359"/>
    <w:rsid w:val="00B27103"/>
    <w:rsid w:val="00B31370"/>
    <w:rsid w:val="00B3301F"/>
    <w:rsid w:val="00B34824"/>
    <w:rsid w:val="00B35ABD"/>
    <w:rsid w:val="00B35E45"/>
    <w:rsid w:val="00B44841"/>
    <w:rsid w:val="00B45D3B"/>
    <w:rsid w:val="00B468D4"/>
    <w:rsid w:val="00B46932"/>
    <w:rsid w:val="00B479F4"/>
    <w:rsid w:val="00B51F34"/>
    <w:rsid w:val="00B5235F"/>
    <w:rsid w:val="00B55680"/>
    <w:rsid w:val="00B562D6"/>
    <w:rsid w:val="00B56EA3"/>
    <w:rsid w:val="00B6014E"/>
    <w:rsid w:val="00B60A66"/>
    <w:rsid w:val="00B60EBB"/>
    <w:rsid w:val="00B6147C"/>
    <w:rsid w:val="00B622C6"/>
    <w:rsid w:val="00B66760"/>
    <w:rsid w:val="00B668F7"/>
    <w:rsid w:val="00B709CF"/>
    <w:rsid w:val="00B71BC5"/>
    <w:rsid w:val="00B71EFF"/>
    <w:rsid w:val="00B75716"/>
    <w:rsid w:val="00B766AE"/>
    <w:rsid w:val="00B8072A"/>
    <w:rsid w:val="00B80C14"/>
    <w:rsid w:val="00B825D4"/>
    <w:rsid w:val="00B8430B"/>
    <w:rsid w:val="00B84C33"/>
    <w:rsid w:val="00B84D57"/>
    <w:rsid w:val="00B86B5D"/>
    <w:rsid w:val="00B87DCF"/>
    <w:rsid w:val="00B91A67"/>
    <w:rsid w:val="00B95795"/>
    <w:rsid w:val="00B964BE"/>
    <w:rsid w:val="00BA1251"/>
    <w:rsid w:val="00BA4084"/>
    <w:rsid w:val="00BA6779"/>
    <w:rsid w:val="00BB2D3E"/>
    <w:rsid w:val="00BB3EC6"/>
    <w:rsid w:val="00BB6047"/>
    <w:rsid w:val="00BC17AE"/>
    <w:rsid w:val="00BC1EFB"/>
    <w:rsid w:val="00BC51D1"/>
    <w:rsid w:val="00BC7762"/>
    <w:rsid w:val="00BD6BAC"/>
    <w:rsid w:val="00BD7B64"/>
    <w:rsid w:val="00BE10AE"/>
    <w:rsid w:val="00BE2A2A"/>
    <w:rsid w:val="00BE32C8"/>
    <w:rsid w:val="00BE6D02"/>
    <w:rsid w:val="00BE7125"/>
    <w:rsid w:val="00BE74DA"/>
    <w:rsid w:val="00BF0BDE"/>
    <w:rsid w:val="00BF17D4"/>
    <w:rsid w:val="00BF2DB0"/>
    <w:rsid w:val="00BF46DF"/>
    <w:rsid w:val="00BF4F9F"/>
    <w:rsid w:val="00BF59DA"/>
    <w:rsid w:val="00BF72C0"/>
    <w:rsid w:val="00C01463"/>
    <w:rsid w:val="00C02E25"/>
    <w:rsid w:val="00C0670C"/>
    <w:rsid w:val="00C13B60"/>
    <w:rsid w:val="00C14FE4"/>
    <w:rsid w:val="00C152CB"/>
    <w:rsid w:val="00C16BE5"/>
    <w:rsid w:val="00C202FF"/>
    <w:rsid w:val="00C20E30"/>
    <w:rsid w:val="00C228D0"/>
    <w:rsid w:val="00C228E5"/>
    <w:rsid w:val="00C23DDE"/>
    <w:rsid w:val="00C240AC"/>
    <w:rsid w:val="00C244CF"/>
    <w:rsid w:val="00C258BE"/>
    <w:rsid w:val="00C26824"/>
    <w:rsid w:val="00C272CB"/>
    <w:rsid w:val="00C27D49"/>
    <w:rsid w:val="00C32617"/>
    <w:rsid w:val="00C32974"/>
    <w:rsid w:val="00C34F09"/>
    <w:rsid w:val="00C35E64"/>
    <w:rsid w:val="00C365AF"/>
    <w:rsid w:val="00C42BA2"/>
    <w:rsid w:val="00C4753A"/>
    <w:rsid w:val="00C47961"/>
    <w:rsid w:val="00C511B6"/>
    <w:rsid w:val="00C51FD9"/>
    <w:rsid w:val="00C5224A"/>
    <w:rsid w:val="00C53AF9"/>
    <w:rsid w:val="00C54830"/>
    <w:rsid w:val="00C55590"/>
    <w:rsid w:val="00C56F8E"/>
    <w:rsid w:val="00C60046"/>
    <w:rsid w:val="00C61E08"/>
    <w:rsid w:val="00C61F0B"/>
    <w:rsid w:val="00C62966"/>
    <w:rsid w:val="00C6574B"/>
    <w:rsid w:val="00C65CFC"/>
    <w:rsid w:val="00C70140"/>
    <w:rsid w:val="00C722C4"/>
    <w:rsid w:val="00C732D8"/>
    <w:rsid w:val="00C73C97"/>
    <w:rsid w:val="00C775D3"/>
    <w:rsid w:val="00C80C72"/>
    <w:rsid w:val="00C83D32"/>
    <w:rsid w:val="00C84F98"/>
    <w:rsid w:val="00C850F2"/>
    <w:rsid w:val="00C8615A"/>
    <w:rsid w:val="00C86309"/>
    <w:rsid w:val="00C9006A"/>
    <w:rsid w:val="00C92A4E"/>
    <w:rsid w:val="00C939CF"/>
    <w:rsid w:val="00C9428A"/>
    <w:rsid w:val="00C94E8B"/>
    <w:rsid w:val="00C94EF6"/>
    <w:rsid w:val="00C96CE5"/>
    <w:rsid w:val="00CA0361"/>
    <w:rsid w:val="00CA5EA4"/>
    <w:rsid w:val="00CA64F0"/>
    <w:rsid w:val="00CB2EB0"/>
    <w:rsid w:val="00CB51CD"/>
    <w:rsid w:val="00CC0AFB"/>
    <w:rsid w:val="00CC2611"/>
    <w:rsid w:val="00CC37D0"/>
    <w:rsid w:val="00CC4D17"/>
    <w:rsid w:val="00CC63F0"/>
    <w:rsid w:val="00CD4E75"/>
    <w:rsid w:val="00CE1B60"/>
    <w:rsid w:val="00CE4473"/>
    <w:rsid w:val="00CE6CE1"/>
    <w:rsid w:val="00CF1107"/>
    <w:rsid w:val="00CF172D"/>
    <w:rsid w:val="00CF4C47"/>
    <w:rsid w:val="00CF5C5A"/>
    <w:rsid w:val="00CF77EC"/>
    <w:rsid w:val="00D01419"/>
    <w:rsid w:val="00D01582"/>
    <w:rsid w:val="00D0164B"/>
    <w:rsid w:val="00D03B6E"/>
    <w:rsid w:val="00D04444"/>
    <w:rsid w:val="00D10E5D"/>
    <w:rsid w:val="00D13687"/>
    <w:rsid w:val="00D14B2E"/>
    <w:rsid w:val="00D14B61"/>
    <w:rsid w:val="00D1523B"/>
    <w:rsid w:val="00D15955"/>
    <w:rsid w:val="00D16331"/>
    <w:rsid w:val="00D17D1E"/>
    <w:rsid w:val="00D21003"/>
    <w:rsid w:val="00D2686E"/>
    <w:rsid w:val="00D26D9A"/>
    <w:rsid w:val="00D26E02"/>
    <w:rsid w:val="00D27EF3"/>
    <w:rsid w:val="00D30196"/>
    <w:rsid w:val="00D30927"/>
    <w:rsid w:val="00D311E1"/>
    <w:rsid w:val="00D34CD1"/>
    <w:rsid w:val="00D34E3A"/>
    <w:rsid w:val="00D3621A"/>
    <w:rsid w:val="00D40661"/>
    <w:rsid w:val="00D409B0"/>
    <w:rsid w:val="00D416DD"/>
    <w:rsid w:val="00D42B2A"/>
    <w:rsid w:val="00D45199"/>
    <w:rsid w:val="00D47513"/>
    <w:rsid w:val="00D47DA8"/>
    <w:rsid w:val="00D54B65"/>
    <w:rsid w:val="00D573EE"/>
    <w:rsid w:val="00D57514"/>
    <w:rsid w:val="00D602A9"/>
    <w:rsid w:val="00D618CE"/>
    <w:rsid w:val="00D64067"/>
    <w:rsid w:val="00D67C15"/>
    <w:rsid w:val="00D717C0"/>
    <w:rsid w:val="00D807F8"/>
    <w:rsid w:val="00D8280B"/>
    <w:rsid w:val="00D841A8"/>
    <w:rsid w:val="00D846A1"/>
    <w:rsid w:val="00D8569E"/>
    <w:rsid w:val="00D8704E"/>
    <w:rsid w:val="00D94121"/>
    <w:rsid w:val="00D94CF3"/>
    <w:rsid w:val="00DA0F99"/>
    <w:rsid w:val="00DA138D"/>
    <w:rsid w:val="00DA171B"/>
    <w:rsid w:val="00DA1A4C"/>
    <w:rsid w:val="00DA1FD8"/>
    <w:rsid w:val="00DA5F12"/>
    <w:rsid w:val="00DA664F"/>
    <w:rsid w:val="00DA6879"/>
    <w:rsid w:val="00DA7956"/>
    <w:rsid w:val="00DB0BE0"/>
    <w:rsid w:val="00DB1910"/>
    <w:rsid w:val="00DB6585"/>
    <w:rsid w:val="00DC1326"/>
    <w:rsid w:val="00DC218A"/>
    <w:rsid w:val="00DC46D1"/>
    <w:rsid w:val="00DC4A07"/>
    <w:rsid w:val="00DC4FD6"/>
    <w:rsid w:val="00DC5563"/>
    <w:rsid w:val="00DC67A1"/>
    <w:rsid w:val="00DC6FBE"/>
    <w:rsid w:val="00DC77BB"/>
    <w:rsid w:val="00DC7F57"/>
    <w:rsid w:val="00DD13A5"/>
    <w:rsid w:val="00DD3E09"/>
    <w:rsid w:val="00DD3E3B"/>
    <w:rsid w:val="00DD453F"/>
    <w:rsid w:val="00DD5D7D"/>
    <w:rsid w:val="00DE302A"/>
    <w:rsid w:val="00DE36E9"/>
    <w:rsid w:val="00DE4514"/>
    <w:rsid w:val="00DE7212"/>
    <w:rsid w:val="00DE7389"/>
    <w:rsid w:val="00DE790F"/>
    <w:rsid w:val="00DE7DFD"/>
    <w:rsid w:val="00DF588B"/>
    <w:rsid w:val="00DF5A4A"/>
    <w:rsid w:val="00E009C2"/>
    <w:rsid w:val="00E04BED"/>
    <w:rsid w:val="00E05295"/>
    <w:rsid w:val="00E0564C"/>
    <w:rsid w:val="00E07BA2"/>
    <w:rsid w:val="00E111E5"/>
    <w:rsid w:val="00E13E07"/>
    <w:rsid w:val="00E160F0"/>
    <w:rsid w:val="00E211A9"/>
    <w:rsid w:val="00E234CD"/>
    <w:rsid w:val="00E238FA"/>
    <w:rsid w:val="00E240F5"/>
    <w:rsid w:val="00E32559"/>
    <w:rsid w:val="00E32695"/>
    <w:rsid w:val="00E37725"/>
    <w:rsid w:val="00E41255"/>
    <w:rsid w:val="00E4236D"/>
    <w:rsid w:val="00E429FD"/>
    <w:rsid w:val="00E4426C"/>
    <w:rsid w:val="00E44907"/>
    <w:rsid w:val="00E45811"/>
    <w:rsid w:val="00E52845"/>
    <w:rsid w:val="00E544FB"/>
    <w:rsid w:val="00E57C2B"/>
    <w:rsid w:val="00E643C0"/>
    <w:rsid w:val="00E70CD6"/>
    <w:rsid w:val="00E72077"/>
    <w:rsid w:val="00E73ED4"/>
    <w:rsid w:val="00E7490D"/>
    <w:rsid w:val="00E805A9"/>
    <w:rsid w:val="00E81E2F"/>
    <w:rsid w:val="00E8231E"/>
    <w:rsid w:val="00E83807"/>
    <w:rsid w:val="00E83CDE"/>
    <w:rsid w:val="00E8692B"/>
    <w:rsid w:val="00E87C01"/>
    <w:rsid w:val="00E907CC"/>
    <w:rsid w:val="00E91F29"/>
    <w:rsid w:val="00E930D2"/>
    <w:rsid w:val="00E9718D"/>
    <w:rsid w:val="00E978BC"/>
    <w:rsid w:val="00EA0B57"/>
    <w:rsid w:val="00EA4456"/>
    <w:rsid w:val="00EA51CA"/>
    <w:rsid w:val="00EA5E40"/>
    <w:rsid w:val="00EA5FD8"/>
    <w:rsid w:val="00EA6997"/>
    <w:rsid w:val="00EB3F85"/>
    <w:rsid w:val="00EC0275"/>
    <w:rsid w:val="00EC0546"/>
    <w:rsid w:val="00EC4299"/>
    <w:rsid w:val="00ED2A00"/>
    <w:rsid w:val="00ED4159"/>
    <w:rsid w:val="00ED7417"/>
    <w:rsid w:val="00ED7873"/>
    <w:rsid w:val="00ED7ED0"/>
    <w:rsid w:val="00EE0758"/>
    <w:rsid w:val="00EE1839"/>
    <w:rsid w:val="00EE1A61"/>
    <w:rsid w:val="00EE2BB9"/>
    <w:rsid w:val="00EE3017"/>
    <w:rsid w:val="00EE5DC7"/>
    <w:rsid w:val="00EE5E88"/>
    <w:rsid w:val="00EE65D9"/>
    <w:rsid w:val="00EF2D09"/>
    <w:rsid w:val="00EF5485"/>
    <w:rsid w:val="00EF753A"/>
    <w:rsid w:val="00F000AD"/>
    <w:rsid w:val="00F016A3"/>
    <w:rsid w:val="00F02A24"/>
    <w:rsid w:val="00F04FDE"/>
    <w:rsid w:val="00F073FB"/>
    <w:rsid w:val="00F07F0E"/>
    <w:rsid w:val="00F106C1"/>
    <w:rsid w:val="00F11F79"/>
    <w:rsid w:val="00F1452D"/>
    <w:rsid w:val="00F14D6F"/>
    <w:rsid w:val="00F20314"/>
    <w:rsid w:val="00F209D1"/>
    <w:rsid w:val="00F21EA4"/>
    <w:rsid w:val="00F24610"/>
    <w:rsid w:val="00F254FE"/>
    <w:rsid w:val="00F27EF3"/>
    <w:rsid w:val="00F30CB1"/>
    <w:rsid w:val="00F31216"/>
    <w:rsid w:val="00F36FF4"/>
    <w:rsid w:val="00F45251"/>
    <w:rsid w:val="00F4701F"/>
    <w:rsid w:val="00F50B6D"/>
    <w:rsid w:val="00F516A4"/>
    <w:rsid w:val="00F55B0C"/>
    <w:rsid w:val="00F569A3"/>
    <w:rsid w:val="00F602E9"/>
    <w:rsid w:val="00F60A8B"/>
    <w:rsid w:val="00F65382"/>
    <w:rsid w:val="00F70109"/>
    <w:rsid w:val="00F74E1D"/>
    <w:rsid w:val="00F75E50"/>
    <w:rsid w:val="00F7763D"/>
    <w:rsid w:val="00F77EB4"/>
    <w:rsid w:val="00F82EFF"/>
    <w:rsid w:val="00F866C5"/>
    <w:rsid w:val="00F87A35"/>
    <w:rsid w:val="00F90762"/>
    <w:rsid w:val="00F93D75"/>
    <w:rsid w:val="00F96E65"/>
    <w:rsid w:val="00F96EFD"/>
    <w:rsid w:val="00FA2156"/>
    <w:rsid w:val="00FA3B31"/>
    <w:rsid w:val="00FA51D4"/>
    <w:rsid w:val="00FA5709"/>
    <w:rsid w:val="00FA662F"/>
    <w:rsid w:val="00FA6A57"/>
    <w:rsid w:val="00FB29F7"/>
    <w:rsid w:val="00FC5625"/>
    <w:rsid w:val="00FD04BA"/>
    <w:rsid w:val="00FD0AE1"/>
    <w:rsid w:val="00FD1989"/>
    <w:rsid w:val="00FD291B"/>
    <w:rsid w:val="00FD33A7"/>
    <w:rsid w:val="00FD540C"/>
    <w:rsid w:val="00FD6CA1"/>
    <w:rsid w:val="00FE383A"/>
    <w:rsid w:val="00FE4CFB"/>
    <w:rsid w:val="00FF20F6"/>
    <w:rsid w:val="00FF282D"/>
    <w:rsid w:val="00FF2D5F"/>
    <w:rsid w:val="00FF382F"/>
    <w:rsid w:val="00FF44B6"/>
    <w:rsid w:val="00FF5319"/>
    <w:rsid w:val="00FF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gl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2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54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93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39CF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93CA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93CA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93CA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93CA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93CA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54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93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39CF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93CA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93CA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93CA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93CA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93C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0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1</Words>
  <Characters>5950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18-05-24T00:19:00Z</dcterms:created>
  <dcterms:modified xsi:type="dcterms:W3CDTF">2018-05-28T16:45:00Z</dcterms:modified>
</cp:coreProperties>
</file>